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F6435" w14:textId="77777777" w:rsidR="00F805C5" w:rsidRDefault="00F805C5" w:rsidP="00F805C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50B52CFE" wp14:editId="518BFB64">
            <wp:extent cx="5731510" cy="3158490"/>
            <wp:effectExtent l="0" t="0" r="0" b="0"/>
            <wp:docPr id="531233092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233092" name="Picture 1" descr="A screenshot of a video gam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43D85" w14:textId="77777777" w:rsidR="00F805C5" w:rsidRDefault="00F805C5" w:rsidP="00F805C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68B8F5" w14:textId="77777777" w:rsidR="00F805C5" w:rsidRPr="008E74DC" w:rsidRDefault="00F805C5" w:rsidP="00F805C5">
      <w:pPr>
        <w:tabs>
          <w:tab w:val="left" w:pos="7530"/>
        </w:tabs>
        <w:jc w:val="both"/>
        <w:rPr>
          <w:rFonts w:ascii="Arial" w:hAnsi="Arial" w:cs="Arial"/>
          <w:lang w:val="en-US"/>
        </w:rPr>
      </w:pPr>
      <w:r w:rsidRPr="008E74DC">
        <w:rPr>
          <w:rFonts w:ascii="Arial" w:hAnsi="Arial" w:cs="Arial"/>
          <w:b/>
          <w:bCs/>
        </w:rPr>
        <w:t xml:space="preserve">Supplementary </w:t>
      </w:r>
      <w:r w:rsidRPr="008E74DC">
        <w:rPr>
          <w:rFonts w:ascii="Arial" w:hAnsi="Arial" w:cs="Arial"/>
          <w:b/>
          <w:bCs/>
          <w:lang w:val="en-US"/>
        </w:rPr>
        <w:t>Fig</w:t>
      </w:r>
      <w:r w:rsidRPr="008E74DC">
        <w:rPr>
          <w:rFonts w:ascii="Arial" w:hAnsi="Arial" w:cs="Arial"/>
          <w:b/>
          <w:bCs/>
        </w:rPr>
        <w:t xml:space="preserve"> </w:t>
      </w:r>
      <w:r w:rsidRPr="008E74DC">
        <w:rPr>
          <w:rFonts w:ascii="Arial" w:hAnsi="Arial" w:cs="Arial"/>
          <w:b/>
          <w:bCs/>
          <w:lang w:val="en-US"/>
        </w:rPr>
        <w:t>1</w:t>
      </w:r>
      <w:r w:rsidRPr="008E74DC">
        <w:rPr>
          <w:rFonts w:ascii="Arial" w:hAnsi="Arial" w:cs="Arial"/>
          <w:b/>
          <w:bCs/>
        </w:rPr>
        <w:t xml:space="preserve">. </w:t>
      </w:r>
      <w:r w:rsidRPr="008E74DC">
        <w:rPr>
          <w:rFonts w:ascii="Arial" w:hAnsi="Arial" w:cs="Arial"/>
          <w:b/>
          <w:bCs/>
          <w:lang w:val="en-US"/>
        </w:rPr>
        <w:t xml:space="preserve">The cartoon shows the </w:t>
      </w:r>
      <w:r w:rsidRPr="008E74DC">
        <w:rPr>
          <w:rFonts w:ascii="Arial" w:hAnsi="Arial" w:cs="Arial"/>
          <w:b/>
          <w:bCs/>
          <w:i/>
          <w:iCs/>
          <w:lang w:val="en-US"/>
        </w:rPr>
        <w:t>in-situ</w:t>
      </w:r>
      <w:r w:rsidRPr="008E74DC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8E74DC">
        <w:rPr>
          <w:rFonts w:ascii="Arial" w:hAnsi="Arial" w:cs="Arial" w:hint="eastAsia"/>
          <w:b/>
          <w:bCs/>
          <w:lang w:val="en-US"/>
        </w:rPr>
        <w:t>Hy</w:t>
      </w:r>
      <w:r w:rsidRPr="008E74DC">
        <w:rPr>
          <w:rFonts w:ascii="Arial" w:hAnsi="Arial" w:cs="Arial"/>
          <w:b/>
          <w:bCs/>
          <w:lang w:val="en-US"/>
        </w:rPr>
        <w:t>bridisation</w:t>
      </w:r>
      <w:proofErr w:type="spellEnd"/>
      <w:r w:rsidRPr="008E74DC">
        <w:rPr>
          <w:rFonts w:ascii="Arial" w:hAnsi="Arial" w:cs="Arial"/>
          <w:b/>
          <w:bCs/>
          <w:lang w:val="en-US"/>
        </w:rPr>
        <w:t xml:space="preserve"> </w:t>
      </w:r>
      <w:r w:rsidRPr="008E74DC">
        <w:rPr>
          <w:rFonts w:ascii="Arial" w:hAnsi="Arial" w:cs="Arial" w:hint="eastAsia"/>
          <w:b/>
          <w:bCs/>
          <w:lang w:val="en-US"/>
        </w:rPr>
        <w:t>C</w:t>
      </w:r>
      <w:r w:rsidRPr="008E74DC">
        <w:rPr>
          <w:rFonts w:ascii="Arial" w:hAnsi="Arial" w:cs="Arial"/>
          <w:b/>
          <w:bCs/>
          <w:lang w:val="en-US"/>
        </w:rPr>
        <w:t xml:space="preserve">hain </w:t>
      </w:r>
      <w:r w:rsidRPr="008E74DC">
        <w:rPr>
          <w:rFonts w:ascii="Arial" w:hAnsi="Arial" w:cs="Arial" w:hint="eastAsia"/>
          <w:b/>
          <w:bCs/>
          <w:lang w:val="en-US"/>
        </w:rPr>
        <w:t>R</w:t>
      </w:r>
      <w:r w:rsidRPr="008E74DC">
        <w:rPr>
          <w:rFonts w:ascii="Arial" w:hAnsi="Arial" w:cs="Arial"/>
          <w:b/>
          <w:bCs/>
          <w:lang w:val="en-US"/>
        </w:rPr>
        <w:t>eaction (HCR), previously published (</w:t>
      </w:r>
      <w:r w:rsidRPr="008E74DC">
        <w:rPr>
          <w:rFonts w:ascii="Arial" w:hAnsi="Arial" w:cs="Arial"/>
          <w:noProof/>
        </w:rPr>
        <w:t>Sung et al., 2024</w:t>
      </w:r>
      <w:r w:rsidRPr="008E74DC">
        <w:rPr>
          <w:rFonts w:ascii="Arial" w:hAnsi="Arial" w:cs="Arial"/>
          <w:b/>
          <w:bCs/>
          <w:lang w:val="en-US"/>
        </w:rPr>
        <w:t>). (</w:t>
      </w:r>
      <w:r w:rsidRPr="008E74DC">
        <w:rPr>
          <w:rFonts w:ascii="Arial" w:hAnsi="Arial" w:cs="Arial"/>
          <w:b/>
          <w:bCs/>
        </w:rPr>
        <w:t>A)</w:t>
      </w:r>
      <w:r w:rsidRPr="008E74DC">
        <w:rPr>
          <w:rFonts w:ascii="Arial" w:hAnsi="Arial" w:cs="Arial"/>
        </w:rPr>
        <w:t xml:space="preserve">The structures of H1 and H2 of hairpin DNA pairs, and corresponding targeting probe including initiator sequence. </w:t>
      </w:r>
      <w:r w:rsidRPr="008E74DC">
        <w:rPr>
          <w:rFonts w:ascii="Arial" w:hAnsi="Arial" w:cs="Arial"/>
          <w:b/>
          <w:bCs/>
          <w:lang w:val="en-US"/>
        </w:rPr>
        <w:t>(</w:t>
      </w:r>
      <w:r w:rsidRPr="008E74DC">
        <w:rPr>
          <w:rFonts w:ascii="Arial" w:hAnsi="Arial" w:cs="Arial"/>
          <w:b/>
          <w:bCs/>
        </w:rPr>
        <w:t xml:space="preserve">B) </w:t>
      </w:r>
      <w:r w:rsidRPr="008E74DC">
        <w:rPr>
          <w:rFonts w:ascii="Arial" w:hAnsi="Arial" w:cs="Arial"/>
        </w:rPr>
        <w:t xml:space="preserve">The </w:t>
      </w:r>
      <w:r w:rsidRPr="008E74DC">
        <w:rPr>
          <w:rFonts w:ascii="Arial" w:hAnsi="Arial" w:cs="Arial"/>
          <w:i/>
          <w:iCs/>
        </w:rPr>
        <w:t xml:space="preserve">in-situ </w:t>
      </w:r>
      <w:r w:rsidRPr="008E74DC">
        <w:rPr>
          <w:rFonts w:ascii="Arial" w:hAnsi="Arial" w:cs="Arial" w:hint="eastAsia"/>
        </w:rPr>
        <w:t>H</w:t>
      </w:r>
      <w:r w:rsidRPr="008E74DC">
        <w:rPr>
          <w:rFonts w:ascii="Arial" w:hAnsi="Arial" w:cs="Arial"/>
        </w:rPr>
        <w:t xml:space="preserve">ybridisation </w:t>
      </w:r>
      <w:r w:rsidRPr="008E74DC">
        <w:rPr>
          <w:rFonts w:ascii="Arial" w:hAnsi="Arial" w:cs="Arial" w:hint="eastAsia"/>
        </w:rPr>
        <w:t>C</w:t>
      </w:r>
      <w:r w:rsidRPr="008E74DC">
        <w:rPr>
          <w:rFonts w:ascii="Arial" w:hAnsi="Arial" w:cs="Arial"/>
        </w:rPr>
        <w:t xml:space="preserve">hain </w:t>
      </w:r>
      <w:r w:rsidRPr="008E74DC">
        <w:rPr>
          <w:rFonts w:ascii="Arial" w:hAnsi="Arial" w:cs="Arial" w:hint="eastAsia"/>
        </w:rPr>
        <w:t>R</w:t>
      </w:r>
      <w:r w:rsidRPr="008E74DC">
        <w:rPr>
          <w:rFonts w:ascii="Arial" w:hAnsi="Arial" w:cs="Arial"/>
        </w:rPr>
        <w:t xml:space="preserve">eaction (HCR) strategy: </w:t>
      </w:r>
      <w:r w:rsidRPr="008E74DC">
        <w:rPr>
          <w:rFonts w:ascii="Arial" w:hAnsi="Arial" w:cs="Arial"/>
          <w:lang w:val="en-US"/>
        </w:rPr>
        <w:t>the 30 targeting probes spanning the BTV</w:t>
      </w:r>
      <w:r w:rsidRPr="008E74DC">
        <w:rPr>
          <w:rFonts w:ascii="Arial" w:hAnsi="Arial" w:cs="Arial"/>
        </w:rPr>
        <w:t xml:space="preserve"> </w:t>
      </w:r>
      <w:r w:rsidRPr="008E74DC">
        <w:rPr>
          <w:rFonts w:ascii="Arial" w:hAnsi="Arial" w:cs="Arial"/>
          <w:lang w:val="en-US"/>
        </w:rPr>
        <w:t xml:space="preserve">viral +ssRNA segment, each including an </w:t>
      </w:r>
      <w:r w:rsidRPr="008E74DC">
        <w:rPr>
          <w:rFonts w:ascii="Arial" w:hAnsi="Arial" w:cs="Arial"/>
        </w:rPr>
        <w:t xml:space="preserve">initiator sequence hybridise to </w:t>
      </w:r>
      <w:r w:rsidRPr="008E74DC">
        <w:rPr>
          <w:rFonts w:ascii="Arial" w:hAnsi="Arial" w:cs="Arial"/>
          <w:lang w:val="en-US"/>
        </w:rPr>
        <w:t xml:space="preserve">DNA </w:t>
      </w:r>
      <w:r w:rsidRPr="008E74DC">
        <w:rPr>
          <w:rFonts w:ascii="Arial" w:hAnsi="Arial" w:cs="Arial"/>
        </w:rPr>
        <w:t xml:space="preserve">hairpin H1 and then H1 and H2 hairpins continue to hybridise with each other. </w:t>
      </w:r>
    </w:p>
    <w:p w14:paraId="678C7E32" w14:textId="77777777" w:rsidR="00F805C5" w:rsidRPr="007312C7" w:rsidRDefault="00F805C5" w:rsidP="00F805C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3D23349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2063950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3D1519B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0349335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C003851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F7D29A7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FB3EEA4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4D6F6E6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5CAAFFE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BCE8654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D04234C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2CB1232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385DE1B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1A698C3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F3F3A59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7AE2314" w14:textId="77777777" w:rsidR="00F805C5" w:rsidRDefault="00F805C5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25DA0F1" w14:textId="0A2551E1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  <w:r w:rsidRPr="00363BEA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4C2C81A" wp14:editId="0882F668">
            <wp:extent cx="5900714" cy="2571184"/>
            <wp:effectExtent l="0" t="0" r="0" b="0"/>
            <wp:docPr id="163865363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53637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3836" cy="2594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B4F8E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185872A" w14:textId="19DC4F56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  <w:r w:rsidRPr="00363BEA">
        <w:rPr>
          <w:rFonts w:ascii="Arial" w:hAnsi="Arial" w:cs="Arial"/>
          <w:b/>
          <w:bCs/>
        </w:rPr>
        <w:t xml:space="preserve">Supplementary Fig 2. The illustration depicts a schematic overview of the </w:t>
      </w:r>
      <w:r w:rsidRPr="00363BEA">
        <w:rPr>
          <w:rFonts w:ascii="Arial" w:hAnsi="Arial" w:cs="Arial"/>
          <w:b/>
          <w:bCs/>
          <w:i/>
          <w:iCs/>
        </w:rPr>
        <w:t>in-situ</w:t>
      </w:r>
      <w:r w:rsidRPr="00363BEA">
        <w:rPr>
          <w:rFonts w:ascii="Arial" w:hAnsi="Arial" w:cs="Arial"/>
          <w:b/>
          <w:bCs/>
        </w:rPr>
        <w:t xml:space="preserve"> hybridi</w:t>
      </w:r>
      <w:r>
        <w:rPr>
          <w:rFonts w:ascii="Arial" w:hAnsi="Arial" w:cs="Arial"/>
          <w:b/>
          <w:bCs/>
        </w:rPr>
        <w:t>s</w:t>
      </w:r>
      <w:r w:rsidRPr="00363BEA">
        <w:rPr>
          <w:rFonts w:ascii="Arial" w:hAnsi="Arial" w:cs="Arial"/>
          <w:b/>
          <w:bCs/>
        </w:rPr>
        <w:t>ation chain reaction (HCR) experiments conducted.</w:t>
      </w:r>
    </w:p>
    <w:p w14:paraId="7727B674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1989067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5A47695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075073D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32F66EE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956D95A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0525ACD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B80C0AF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2D9DEBD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C552B3D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9BDCBBE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D2E7130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91686CD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6826A3F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1D790A8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B76DB07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22686DC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A484EEF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E950C3D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0DD326C" w14:textId="77777777" w:rsidR="00363BEA" w:rsidRDefault="00363BEA" w:rsidP="00F805C5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E847954" w14:textId="1FF2E25E" w:rsidR="00F805C5" w:rsidRDefault="00F805C5" w:rsidP="00F805C5">
      <w:pPr>
        <w:spacing w:line="360" w:lineRule="auto"/>
        <w:jc w:val="both"/>
        <w:rPr>
          <w:rFonts w:ascii="Arial" w:hAnsi="Arial" w:cs="Arial"/>
          <w:lang w:val="en-US"/>
        </w:rPr>
      </w:pPr>
      <w:r w:rsidRPr="008E74DC">
        <w:rPr>
          <w:rFonts w:ascii="Arial" w:hAnsi="Arial" w:cs="Arial"/>
          <w:b/>
          <w:bCs/>
        </w:rPr>
        <w:lastRenderedPageBreak/>
        <w:t>Supplementary Table</w:t>
      </w:r>
      <w:r w:rsidR="00D91E75">
        <w:rPr>
          <w:rFonts w:ascii="Arial" w:hAnsi="Arial" w:cs="Arial"/>
          <w:b/>
          <w:bCs/>
        </w:rPr>
        <w:t xml:space="preserve"> </w:t>
      </w:r>
      <w:r w:rsidR="00D91E75" w:rsidRPr="00D8716A">
        <w:rPr>
          <w:rFonts w:ascii="Arial" w:hAnsi="Arial" w:cs="Arial"/>
          <w:b/>
          <w:bCs/>
        </w:rPr>
        <w:t>1</w:t>
      </w:r>
      <w:r w:rsidRPr="00D8716A">
        <w:rPr>
          <w:rFonts w:ascii="Arial" w:hAnsi="Arial" w:cs="Arial"/>
          <w:b/>
          <w:bCs/>
        </w:rPr>
        <w:t>.</w:t>
      </w:r>
      <w:r w:rsidRPr="008E74DC">
        <w:rPr>
          <w:rFonts w:ascii="Arial" w:hAnsi="Arial" w:cs="Arial"/>
          <w:b/>
          <w:bCs/>
        </w:rPr>
        <w:t xml:space="preserve"> R</w:t>
      </w:r>
      <w:r w:rsidRPr="008E74DC">
        <w:rPr>
          <w:rFonts w:ascii="Arial" w:hAnsi="Arial" w:cs="Arial"/>
          <w:b/>
          <w:bCs/>
          <w:lang w:val="en-US"/>
        </w:rPr>
        <w:t xml:space="preserve">NA probes used for </w:t>
      </w:r>
      <w:r w:rsidRPr="008E74DC">
        <w:rPr>
          <w:rFonts w:ascii="Arial" w:hAnsi="Arial" w:cs="Arial"/>
          <w:b/>
          <w:bCs/>
          <w:i/>
          <w:iCs/>
          <w:lang w:val="en-US"/>
        </w:rPr>
        <w:t>in-situ</w:t>
      </w:r>
      <w:r w:rsidRPr="008E74DC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8E74DC">
        <w:rPr>
          <w:rFonts w:ascii="Arial" w:hAnsi="Arial" w:cs="Arial"/>
          <w:b/>
          <w:bCs/>
          <w:lang w:val="en-US"/>
        </w:rPr>
        <w:t>Hybridisation</w:t>
      </w:r>
      <w:proofErr w:type="spellEnd"/>
      <w:r w:rsidRPr="008E74DC">
        <w:rPr>
          <w:rFonts w:ascii="Arial" w:hAnsi="Arial" w:cs="Arial"/>
          <w:b/>
          <w:bCs/>
          <w:lang w:val="en-US"/>
        </w:rPr>
        <w:t xml:space="preserve"> Chain Reaction</w:t>
      </w:r>
    </w:p>
    <w:p w14:paraId="7B2F54CB" w14:textId="77777777" w:rsidR="00F805C5" w:rsidRPr="008F18DB" w:rsidRDefault="00F805C5" w:rsidP="00F805C5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2122"/>
        <w:gridCol w:w="5953"/>
        <w:gridCol w:w="768"/>
        <w:gridCol w:w="791"/>
      </w:tblGrid>
      <w:tr w:rsidR="00F805C5" w:rsidRPr="00A50951" w14:paraId="388A2C22" w14:textId="77777777" w:rsidTr="00292D1A">
        <w:trPr>
          <w:trHeight w:val="326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4E24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1-HCR-probes-atto488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E69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BF170" w14:textId="64E5E6BE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A285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50951" w14:paraId="5C5A4D9A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CBD35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Atto48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88DC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70AD47"/>
                <w:kern w:val="0"/>
                <w:sz w:val="16"/>
                <w:szCs w:val="16"/>
                <w14:ligatures w14:val="none"/>
              </w:rPr>
              <w:t>Atto488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5' - TAGACTG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CCACTCCGAC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CTGTCTT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CGGAGTGGG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3A97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A01F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5D3D7FB8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5FE3F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Atto48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439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' -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 xml:space="preserve"> CGTCGGAGTGG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CAGTCT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CCACTCCGACG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AGACAGAT - 3' - </w:t>
            </w:r>
            <w:r w:rsidRPr="00A50951">
              <w:rPr>
                <w:rFonts w:ascii="Arial" w:eastAsia="Times New Roman" w:hAnsi="Arial" w:cs="Arial"/>
                <w:color w:val="70AD47"/>
                <w:kern w:val="0"/>
                <w:sz w:val="16"/>
                <w:szCs w:val="16"/>
                <w14:ligatures w14:val="none"/>
              </w:rPr>
              <w:t>Atto48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66DD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0DDE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543705D1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9946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F161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cctcatctaatactggta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F9F6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27EC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7005C571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F51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68A1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tcaaaagcgtaactttgg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85E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D56B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3761CB3E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6D3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EF03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cccttgaaactctataa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0C8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5B4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4BFA9175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EE25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FA4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aatgggtatatctccgt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EF6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2F19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350C626E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B156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14A2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actcagttcattgatgaa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121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EA8B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7C14C526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F4E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7D45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gaatggtgaatcgaaacg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4E6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E606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3E6E741A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C476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D0DC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acaaaccaagagtatggt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60AF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0969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70B25CB4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E15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97C8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acacatcctttgaattcc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C250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58EC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6C077984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470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7EB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agggctttgtatcgatt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A5B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8EB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3F97C065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B82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E1D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ggtgtagtataaaccg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EE2A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B0FB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26395A6F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CAA6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1DE6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tggaccaaatctcttttt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CE21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8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B593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4CFFA43F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F1F8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A4C2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gccttaatccttgaattg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8252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3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E65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0978E630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CDC6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3B4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agtgaaaacagtatgtcc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DEC4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6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F2EF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4C726F8E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384F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0D8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tttggtatagttctacac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0385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AAE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18318C6F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E7C4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31DB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tgtgaatatatcgcgg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DDF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6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8F0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0F83C3D2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53B1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C71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ataccggttcgaaaatta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4A4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D35B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779F68B9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C043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886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tagttttaaacagtcttc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348A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85D4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68D88B9D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16BA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CD06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actcgatactggaagc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398E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D59B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1FD320E1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0EBB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F919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aaaaattgaagccgcca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20E7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21B0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684ACBCE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10E1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549B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agcattaatattagctgc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ADE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E5EE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066C0122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9979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1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9826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atctgtatcaacgtaaac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D722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305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5E0E960A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4226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E9D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aacgatattaagagctg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18CB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9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0B64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05FA4AAE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EF76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5978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atattctagttcgtaacc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3454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66F5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63990F2C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FA22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4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D24D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tgttgatattactcctg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BF2A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8A54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4A4BDA79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7F34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5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0B5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ttcgaagtatacgtcaaa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D27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B19D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5D1EEEE0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92D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BDCE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aagttctggtctggaaa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6B42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A306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2DB304D0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EE7F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7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810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atcacatcaatccga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363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7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CBE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468EAEB0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C5E9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8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5246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caattacgttcagaatg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1D4E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EA0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219E3BAA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06CD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9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CDC0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ttcgtcaactgataggg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197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A8A7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5EA39739" w14:textId="77777777" w:rsidTr="00292D1A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3B31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30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A340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tttaattttaggtacgtgc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CGTCGGAGTGGGTTCAGTCT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ACA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DB69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</w:tbl>
    <w:p w14:paraId="44ED5F04" w14:textId="77777777" w:rsidR="00F805C5" w:rsidRDefault="00F805C5" w:rsidP="00F805C5">
      <w:pPr>
        <w:rPr>
          <w:lang w:val="en-US"/>
        </w:rPr>
      </w:pPr>
    </w:p>
    <w:p w14:paraId="1EE8253B" w14:textId="77777777" w:rsidR="00292D1A" w:rsidRDefault="00292D1A" w:rsidP="00F805C5">
      <w:pPr>
        <w:rPr>
          <w:lang w:val="en-US"/>
        </w:rPr>
      </w:pPr>
    </w:p>
    <w:tbl>
      <w:tblPr>
        <w:tblW w:w="9221" w:type="dxa"/>
        <w:tblLook w:val="04A0" w:firstRow="1" w:lastRow="0" w:firstColumn="1" w:lastColumn="0" w:noHBand="0" w:noVBand="1"/>
      </w:tblPr>
      <w:tblGrid>
        <w:gridCol w:w="2263"/>
        <w:gridCol w:w="5954"/>
        <w:gridCol w:w="768"/>
        <w:gridCol w:w="768"/>
      </w:tblGrid>
      <w:tr w:rsidR="00F805C5" w:rsidRPr="00A50951" w14:paraId="6C985E51" w14:textId="77777777" w:rsidTr="00ED76B3">
        <w:trPr>
          <w:trHeight w:val="333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2F93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6-HCR-probes-cy3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87E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6E7F" w14:textId="4D08EDC9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7DAF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50951" w14:paraId="77EE961D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673DC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A4BA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ED7D31"/>
                <w:kern w:val="0"/>
                <w:sz w:val="16"/>
                <w:szCs w:val="16"/>
                <w14:ligatures w14:val="none"/>
              </w:rPr>
              <w:t xml:space="preserve">cy3 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 5' - AGTACATGT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GGTGGTA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GTATG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ACCACCACG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5BE6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75D9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2B0AD5E1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01C71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1D5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ACCACCAC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ATGTACT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GGTGGTAG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TCATACAA - 3' - </w:t>
            </w:r>
            <w:r w:rsidRPr="00A50951">
              <w:rPr>
                <w:rFonts w:ascii="Arial" w:eastAsia="Times New Roman" w:hAnsi="Arial" w:cs="Arial"/>
                <w:color w:val="ED7D31"/>
                <w:kern w:val="0"/>
                <w:sz w:val="16"/>
                <w:szCs w:val="16"/>
                <w14:ligatures w14:val="none"/>
              </w:rPr>
              <w:t>cy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63D1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9AE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17F1779A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EE8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AB06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ggttgccaactagaga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F0F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AD8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55EA8545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61B1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9705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caaaaaagttctcgtg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845B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6BA6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1F1B6BD3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77F3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7F79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gactgcaagtccattg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2EFF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CBDD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52402BBB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302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325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ttatatgctttcgccg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01C4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C67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09D9ACD5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A96F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EB9D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ttgaagcattggagcca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DF0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ADF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3191A239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8218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AE9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gtaatcttcgagcagt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222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C9BC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36E83CD8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938A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E3CB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accaatgcggattgct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D576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0145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32F4E57B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3070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097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tggattcacgatttga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925F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2507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19AA8242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45EC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4A98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atccgggttgtagaa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3A3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52B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7512C24E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3E0A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EA68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caacctcacgtttga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89CC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28C0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304258EB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51B6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1C0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tgtagggacatgtgt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4274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2E11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5287AEA3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A0B3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CAC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cagctgaatcggcaa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D16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2EF0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19CB60C1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3905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CA7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attgctgtatcgcca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8434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99A9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1DF4B45D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B88C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C259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ctgacctcttcagcat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15F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43A7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2F1587E2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81D4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880F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ttggaacccttccaaa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9535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ED38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3AD77C29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B88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5DB3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tgggaaatcgcgtctt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70A4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2C61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24E19646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3161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48C5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atcataggtagcagcca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7A5D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2F01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0E9604A1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EAED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5EC1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tgacatgtatgctttc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EBF3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A75C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168F5C69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C4F1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2B41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ctgctttgagtgtt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4B46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A5EA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639847BA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8E3C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7865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atgcgcgtacatcaa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75C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8E3D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71130921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4880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27B9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atcatttcccacatgt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E31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FE36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59CA4AA2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231C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D2DD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gtgaatgtgaatcgca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5271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989D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6A513296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E0BE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BA21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cgtccgagcatgaaa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5376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B1A0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52D7DB72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E945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E6E8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gtagcacacaaagcag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1A7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B36F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3C1D101B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961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C6C2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cggtcctttcaaaatg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E342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1B5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5C6868F6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FAF8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CBD9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acatcgtagcataagc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1CF2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5C73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400F17BF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995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B18C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ggtgataatgcatcgaa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2EA5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4766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3263AB79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EDB6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47A5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cgaagtgaaccttt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5B5E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0C43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4FC912B6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61D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F0B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cgagattgataacttc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654C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F597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63E23D7E" w14:textId="77777777" w:rsidTr="00ED76B3">
        <w:trPr>
          <w:trHeight w:val="333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FA51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3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161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actccatccacatct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FC6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4782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</w:tbl>
    <w:p w14:paraId="795DF5FE" w14:textId="77777777" w:rsidR="00F805C5" w:rsidRDefault="00F805C5" w:rsidP="00F805C5">
      <w:pPr>
        <w:rPr>
          <w:lang w:val="en-US"/>
        </w:rPr>
      </w:pPr>
    </w:p>
    <w:p w14:paraId="24B30EB5" w14:textId="77777777" w:rsidR="00F805C5" w:rsidRDefault="00F805C5" w:rsidP="00F805C5">
      <w:pPr>
        <w:rPr>
          <w:lang w:val="en-US"/>
        </w:rPr>
      </w:pPr>
    </w:p>
    <w:p w14:paraId="06DAB328" w14:textId="77777777" w:rsidR="00292D1A" w:rsidRDefault="00292D1A" w:rsidP="00F805C5">
      <w:pPr>
        <w:rPr>
          <w:lang w:val="en-US"/>
        </w:rPr>
      </w:pPr>
    </w:p>
    <w:p w14:paraId="0447EBC8" w14:textId="77777777" w:rsidR="00F805C5" w:rsidRDefault="00F805C5" w:rsidP="00F805C5">
      <w:pPr>
        <w:rPr>
          <w:lang w:val="en-US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2242"/>
        <w:gridCol w:w="5975"/>
        <w:gridCol w:w="850"/>
        <w:gridCol w:w="768"/>
      </w:tblGrid>
      <w:tr w:rsidR="00F805C5" w:rsidRPr="00A50951" w14:paraId="41E51772" w14:textId="77777777" w:rsidTr="00ED76B3">
        <w:trPr>
          <w:trHeight w:val="313"/>
        </w:trPr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D09B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10-HCR-probes-cy5</w:t>
            </w:r>
          </w:p>
        </w:tc>
        <w:tc>
          <w:tcPr>
            <w:tcW w:w="5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A4B7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88A6" w14:textId="4B17F221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0F6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50951" w14:paraId="3D61A71E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C1444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5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47BA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5' - TGTTGC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GTAATGGT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7BFA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66B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4D860889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54F08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5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D5C7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TGCAAC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CATTACA - 3' - </w:t>
            </w:r>
            <w:r w:rsidRPr="00A50951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0214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8C26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4FEBE641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24EE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ACE2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ggcagcgacacttt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E29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8CA0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50951" w14:paraId="199A9B9B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D38C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437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tggatcagcccgg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050B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66B2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25A690F9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03F4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3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7986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attttttcttcctc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F521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CCA3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00%</w:t>
            </w:r>
          </w:p>
        </w:tc>
      </w:tr>
      <w:tr w:rsidR="00F805C5" w:rsidRPr="00A50951" w14:paraId="7F8E2ECD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4770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4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60CF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caacccgttcctga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C7B5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4D2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50951" w14:paraId="3466C67D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679E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5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E13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acggaccagactca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F172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8F54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.00%</w:t>
            </w:r>
          </w:p>
        </w:tc>
      </w:tr>
      <w:tr w:rsidR="00F805C5" w:rsidRPr="00A50951" w14:paraId="106ECC43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9827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6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0413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ggttgggaaatcgt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B73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A9D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7C6B6E2B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EDA3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7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557F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cactcggagcata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BF06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355B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3655164F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E660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8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CDE8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gcatcgacgatggc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0CB0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FFB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3CC1E8F6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598F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9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DB0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tttgtccaagatt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558B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939F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00%</w:t>
            </w:r>
          </w:p>
        </w:tc>
      </w:tr>
      <w:tr w:rsidR="00F805C5" w:rsidRPr="00A50951" w14:paraId="0A03354C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079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0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7577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ccgttgtatttga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623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FB65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50951" w14:paraId="791CDECC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06A9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1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15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ctttttgtgtttgc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C1F2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3861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50951" w14:paraId="26070120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C374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2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0E89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gcgaatgcagcct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8E91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2DC3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6349B7AD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2E59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3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FB2B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gaaacgcttctgc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7177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C81B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48AB5AAC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526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4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DD1C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gtctcaacctcacg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54DA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1E14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49FE05A1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24D1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5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3D4E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ttaagcctcctagg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A82B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C10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1298E601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AD46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6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2F78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caaccgccgctatca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F429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BCC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43A3651F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C615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7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E600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cttaaacgccacgc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6D33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0F92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448F334C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B3E2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8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D8EC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attgaggtatctca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C46B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2623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010C6AC1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FB77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9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EF7D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tgggttcagactc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231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CB6C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50951" w14:paraId="2352A3DB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810A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0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3CCC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caaattcaccacac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F79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1D9F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2EF93933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4CFF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1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148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ccatcatcaggaag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DBD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45B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7178F387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42A7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2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D5E3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tctctcgctttttgc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40EB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4644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3A257D34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3712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3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91A1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tcaatttgctggt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BE42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BFA7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00%</w:t>
            </w:r>
          </w:p>
        </w:tc>
      </w:tr>
      <w:tr w:rsidR="00F805C5" w:rsidRPr="00A50951" w14:paraId="745A1ED7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10E0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4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4101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tcatcacttcct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A0B4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ED91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00%</w:t>
            </w:r>
          </w:p>
        </w:tc>
      </w:tr>
      <w:tr w:rsidR="00F805C5" w:rsidRPr="00A50951" w14:paraId="22C142E3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E0AC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5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F501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ctcaccgcatcatt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1B67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0C63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50951" w14:paraId="0E9F912C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FD18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6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45A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atctagcgggactg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7BDF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F32E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50951" w14:paraId="357D5FFA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F7A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7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8F9F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cactctacctactg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A32B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8D3A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7B8DED0F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7C24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8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4EA1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acgatgcagacctcg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48AE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B6D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.00%</w:t>
            </w:r>
          </w:p>
        </w:tc>
      </w:tr>
      <w:tr w:rsidR="00F805C5" w:rsidRPr="00A50951" w14:paraId="46FEB7FA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C622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9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EDFE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ctgcatcgtgaga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0FB1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E389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4A667994" w14:textId="77777777" w:rsidTr="00ED76B3">
        <w:trPr>
          <w:trHeight w:val="313"/>
        </w:trPr>
        <w:tc>
          <w:tcPr>
            <w:tcW w:w="2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4BC9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30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1E1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cgttagacagcagta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2158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452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</w:tbl>
    <w:p w14:paraId="5852F423" w14:textId="77777777" w:rsidR="00F805C5" w:rsidRDefault="00F805C5" w:rsidP="00F805C5">
      <w:pPr>
        <w:rPr>
          <w:lang w:val="en-US"/>
        </w:rPr>
      </w:pPr>
    </w:p>
    <w:p w14:paraId="494B2FAD" w14:textId="77777777" w:rsidR="00292D1A" w:rsidRDefault="00292D1A" w:rsidP="00F805C5">
      <w:pPr>
        <w:rPr>
          <w:lang w:val="en-US"/>
        </w:rPr>
      </w:pPr>
    </w:p>
    <w:p w14:paraId="12CEBD80" w14:textId="77777777" w:rsidR="00292D1A" w:rsidRDefault="00292D1A" w:rsidP="00F805C5">
      <w:pPr>
        <w:rPr>
          <w:lang w:val="en-US"/>
        </w:rPr>
      </w:pPr>
    </w:p>
    <w:p w14:paraId="79EFF468" w14:textId="77777777" w:rsidR="00292D1A" w:rsidRDefault="00292D1A" w:rsidP="00F805C5">
      <w:pPr>
        <w:rPr>
          <w:lang w:val="en-US"/>
        </w:rPr>
      </w:pPr>
    </w:p>
    <w:p w14:paraId="450B93EE" w14:textId="77777777" w:rsidR="00F805C5" w:rsidRDefault="00F805C5" w:rsidP="00F805C5">
      <w:pPr>
        <w:rPr>
          <w:lang w:val="en-US"/>
        </w:rPr>
      </w:pPr>
    </w:p>
    <w:tbl>
      <w:tblPr>
        <w:tblW w:w="9552" w:type="dxa"/>
        <w:tblLook w:val="04A0" w:firstRow="1" w:lastRow="0" w:firstColumn="1" w:lastColumn="0" w:noHBand="0" w:noVBand="1"/>
      </w:tblPr>
      <w:tblGrid>
        <w:gridCol w:w="2335"/>
        <w:gridCol w:w="5882"/>
        <w:gridCol w:w="768"/>
        <w:gridCol w:w="768"/>
      </w:tblGrid>
      <w:tr w:rsidR="00F805C5" w:rsidRPr="00A50951" w14:paraId="2BE355D6" w14:textId="77777777" w:rsidTr="00076217">
        <w:trPr>
          <w:trHeight w:val="336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6DBB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6-HCR-probes-cy5</w:t>
            </w:r>
          </w:p>
        </w:tc>
        <w:tc>
          <w:tcPr>
            <w:tcW w:w="5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7E10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FE84A" w14:textId="05622E11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F1B3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50951" w14:paraId="54A32574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60B23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5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6F5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5' - TGTTGC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GTAATGGT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955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5B2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076758FC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1E0C7E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5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E7E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TGCAAC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CATTACA - 3' - </w:t>
            </w:r>
            <w:r w:rsidRPr="00A50951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CF7E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F76A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3166A921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D622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AA11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ggttgccaactagaga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3016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33D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6E6DB8D5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331A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A54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caaaaaagttctcgtg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4F42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641F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6AA79DEB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8B93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3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74EB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gactgcaagtccattg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3E8D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7BA6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2980680A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234A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4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B0DA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ttatatgctttcgccg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02A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863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2D7C24DD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422F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5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6E0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ttgaagcattggagcca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06FB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9AF0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42C17E44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082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6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A02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gtaatcttcgagcagt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4C5C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4DD7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11D8EB1B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5D49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7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96F3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accaatgcggattgct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B3F1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0D14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522DD238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036A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8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CDE2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tggattcacgatttga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3A7A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3ACE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0DD60CD5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68B2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9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3F9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atccgggttgtagaa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B86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C24A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4827AEA4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700C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0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8B0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caacctcacgtttga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2DF2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8F9E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36E5F32B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AB5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1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1C3D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tgtagggacatgtgt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2B34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53A2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2AA85251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E872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2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37E1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cagctgaatcggcaa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8340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0F94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633E4C81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ABD6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3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FDE7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attgctgtatcgcca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59BB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2E52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36C9697F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9DF6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4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B895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ctgacctcttcagcat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1C20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D491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44F5A1C8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EFD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5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D3E7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ttggaacccttccaaa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1C8F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6DFD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5FF5A433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575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6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5F3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tgggaaatcgcgtctt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2291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FE65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051D1868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922A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7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235C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atcataggtagcagcca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210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5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0E34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4B7E1CA9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E04E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8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FEC5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tgacatgtatgctttc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885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3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02BD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538C4532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E658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19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98F4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ctgctttgagtgtt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9BF0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33B0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194E84F1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77E3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0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987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atgcgcgtacatcaat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CAB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ABA0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031B3CB6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EDD7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1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850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atcatttcccacatgt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742B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AED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71751082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4B3F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2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9A84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gtgaatgtgaatcgca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9CBE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B03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5371E323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7460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3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960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cgtccgagcatgaaa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613F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9800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3E3CDCF5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397F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4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8FDC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gtagcacacaaagcag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C6D1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101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077B3243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568F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5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97E6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cggtcctttcaaaatg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36D7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9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661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50951" w14:paraId="20A24EDD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F24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6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37C7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acatcgtagcataagc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BC5A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E72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32D076B9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254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7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B59C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ggtgataatgcatcgaa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0159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03B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50951" w14:paraId="0F63A381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758A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8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F953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cgaagtgaaccttt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B52F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9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9C5B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064293D8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4360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29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4E5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cgagattgataacttc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B38B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C973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35E79F5C" w14:textId="77777777" w:rsidTr="00076217">
        <w:trPr>
          <w:trHeight w:val="33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E7E0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6_RNA-HCR-target_30</w:t>
            </w:r>
          </w:p>
        </w:tc>
        <w:tc>
          <w:tcPr>
            <w:tcW w:w="5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624C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actccatccacatct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E4D7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DF61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</w:tbl>
    <w:p w14:paraId="11D96AAF" w14:textId="77777777" w:rsidR="00F805C5" w:rsidRDefault="00F805C5" w:rsidP="00F805C5">
      <w:pPr>
        <w:rPr>
          <w:lang w:val="en-US"/>
        </w:rPr>
      </w:pPr>
    </w:p>
    <w:p w14:paraId="5F3CB607" w14:textId="77777777" w:rsidR="00F805C5" w:rsidRDefault="00F805C5" w:rsidP="00F805C5">
      <w:pPr>
        <w:rPr>
          <w:lang w:val="en-US"/>
        </w:rPr>
      </w:pPr>
    </w:p>
    <w:p w14:paraId="107A816A" w14:textId="77777777" w:rsidR="00076217" w:rsidRDefault="00076217" w:rsidP="00F805C5">
      <w:pPr>
        <w:rPr>
          <w:lang w:val="en-US"/>
        </w:rPr>
      </w:pPr>
    </w:p>
    <w:p w14:paraId="4ED8D5F1" w14:textId="77777777" w:rsidR="00076217" w:rsidRDefault="00076217" w:rsidP="00F805C5">
      <w:pPr>
        <w:rPr>
          <w:lang w:val="en-US"/>
        </w:rPr>
      </w:pPr>
    </w:p>
    <w:tbl>
      <w:tblPr>
        <w:tblW w:w="9611" w:type="dxa"/>
        <w:tblLook w:val="04A0" w:firstRow="1" w:lastRow="0" w:firstColumn="1" w:lastColumn="0" w:noHBand="0" w:noVBand="1"/>
      </w:tblPr>
      <w:tblGrid>
        <w:gridCol w:w="2263"/>
        <w:gridCol w:w="5954"/>
        <w:gridCol w:w="768"/>
        <w:gridCol w:w="768"/>
      </w:tblGrid>
      <w:tr w:rsidR="00F805C5" w:rsidRPr="00A50951" w14:paraId="1071185E" w14:textId="77777777" w:rsidTr="00380228">
        <w:trPr>
          <w:trHeight w:val="33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0ED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1-HCR-probes-cy5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632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44083" w14:textId="5366F17B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BBDE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50951" w14:paraId="09E55275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C092B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90B5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5' - TGTTGC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GTAATGGT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C29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C31F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1BB6BC32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990CC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D41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TGCAAC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CATTACA - 3' - </w:t>
            </w:r>
            <w:r w:rsidRPr="00A50951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1320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7F3F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50951" w14:paraId="7D8DF77E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9AD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7DBD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cctcatctaatactggta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897F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BFEE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58C08F2A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CA35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3497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tcaaaagcgtaactttgga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787D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43DB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06C44F29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1177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49C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cccttgaaactctataa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E9E6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EBA7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382A8D15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D88E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9B17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aatgggtatatctccgt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9771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D5C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374B854E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3200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10F6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actcagttcattgatgaa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9A2B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4F3D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3D0974F9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5C11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CC0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gaatggtgaatcgaaacg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8EA4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FA4F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6BBD1F44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3FF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883F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acaaaccaagagtatggt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C216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4C5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5949712F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5563C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A103E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acacatcctttgaattcc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DE93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818B9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5ACE467E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7FB3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CDFA6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agggctttgtatcgatt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8A0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89E5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22276EE3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32B0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DB3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ggtgtagtataaaccg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5FE1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0A78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42E0EB3D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BE9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EB8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tggaccaaatctcttttt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3DFD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8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E766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09866D0D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D683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4C74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gccttaatccttgaattga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9D7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3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F0B0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58C68CFC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241F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B46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agtgaaaacagtatgtcct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20D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6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8E71A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24C3062C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B96C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369F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tttggtatagttctacac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417C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1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FC205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.00%</w:t>
            </w:r>
          </w:p>
        </w:tc>
      </w:tr>
      <w:tr w:rsidR="00F805C5" w:rsidRPr="00A50951" w14:paraId="44AD7C60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07CF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78F7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tgtgaatatatcgcggt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796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6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8847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49306491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957D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1A6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ataccggttcgaaaattat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E34A4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6532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0A2D069F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EFC7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77F3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tagttttaaacagtcttc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8976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63C1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23491D7B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AC5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6A63A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actcgatactggaagc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3A9D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6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8058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50951" w14:paraId="0AACABD0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CC0D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1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DD03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aaaaattgaagccgcca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8BF78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5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6260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32C5F4F6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0DED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AFBE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agcattaatattagctgcg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E158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0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D6CD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12236481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4E51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0682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atctgtatcaacgtaaac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9254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2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88C3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7E995DAC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35D29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9E5DB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aacgatattaagagctgc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D50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9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1536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2BA4894F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B85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5D5C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atattctagttcgtaacc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84A9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3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2DF1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4A92C262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4786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4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B3BE5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tgttgatattactcctgac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701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93F0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76DA6D03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80C34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5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9289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ttcgaagtatacgtcaaag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712E2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4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1C6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2CA23B66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504E0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8D7B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aagttctggtctggaaac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89F96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8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F0CF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.00%</w:t>
            </w:r>
          </w:p>
        </w:tc>
      </w:tr>
      <w:tr w:rsidR="00F805C5" w:rsidRPr="00A50951" w14:paraId="6EADAA19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D8AB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EDC47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atcacatcaatccgatc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5752C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7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E9AF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28A9EC36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384E2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8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D990F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caattacgttcagaatggt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5AED0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3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03DA7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45EE1567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7A47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29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D42B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ttcgtcaactgatagggata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47BDB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6E8E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  <w:tr w:rsidR="00F805C5" w:rsidRPr="00A50951" w14:paraId="6A4B824F" w14:textId="77777777" w:rsidTr="00380228">
        <w:trPr>
          <w:trHeight w:val="334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7E5C3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_RNA-HCR-target_3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63F68" w14:textId="77777777" w:rsidR="00F805C5" w:rsidRPr="00A50951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tttaattttaggtacgtgcg</w:t>
            </w:r>
            <w:r w:rsidRPr="00A50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50951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B6341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3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B92CD" w14:textId="77777777" w:rsidR="00F805C5" w:rsidRPr="00A50951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095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.00%</w:t>
            </w:r>
          </w:p>
        </w:tc>
      </w:tr>
    </w:tbl>
    <w:p w14:paraId="6DD3079C" w14:textId="77777777" w:rsidR="00F805C5" w:rsidRDefault="00F805C5" w:rsidP="00F805C5">
      <w:pPr>
        <w:rPr>
          <w:lang w:val="en-US"/>
        </w:rPr>
      </w:pPr>
    </w:p>
    <w:p w14:paraId="393B013D" w14:textId="77777777" w:rsidR="00380228" w:rsidRDefault="00380228" w:rsidP="00F805C5">
      <w:pPr>
        <w:rPr>
          <w:lang w:val="en-US"/>
        </w:rPr>
      </w:pPr>
    </w:p>
    <w:p w14:paraId="6B292632" w14:textId="77777777" w:rsidR="00380228" w:rsidRDefault="00380228" w:rsidP="00F805C5">
      <w:pPr>
        <w:rPr>
          <w:lang w:val="en-US"/>
        </w:rPr>
      </w:pPr>
    </w:p>
    <w:p w14:paraId="32DEE2C3" w14:textId="77777777" w:rsidR="00076217" w:rsidRDefault="00076217" w:rsidP="00F805C5">
      <w:pPr>
        <w:rPr>
          <w:lang w:val="en-US"/>
        </w:rPr>
      </w:pPr>
    </w:p>
    <w:p w14:paraId="194512CE" w14:textId="77777777" w:rsidR="00F805C5" w:rsidRDefault="00F805C5" w:rsidP="00F805C5">
      <w:pPr>
        <w:rPr>
          <w:lang w:val="en-US"/>
        </w:rPr>
      </w:pPr>
    </w:p>
    <w:tbl>
      <w:tblPr>
        <w:tblW w:w="9301" w:type="dxa"/>
        <w:tblLook w:val="04A0" w:firstRow="1" w:lastRow="0" w:firstColumn="1" w:lastColumn="0" w:noHBand="0" w:noVBand="1"/>
      </w:tblPr>
      <w:tblGrid>
        <w:gridCol w:w="2319"/>
        <w:gridCol w:w="5898"/>
        <w:gridCol w:w="768"/>
        <w:gridCol w:w="801"/>
      </w:tblGrid>
      <w:tr w:rsidR="00F805C5" w:rsidRPr="00E24DEC" w14:paraId="156016E5" w14:textId="77777777" w:rsidTr="00380228">
        <w:trPr>
          <w:trHeight w:val="341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F2EF9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ctB-HCR-probes-Cy5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BA8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5D677" w14:textId="378A29D1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14BA7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E24DEC" w14:paraId="24E88A1E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5AFEC6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CB285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5' - TGTTGC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E24D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GTAATGGT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961D2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A9666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E24DEC" w14:paraId="6617A17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076A2F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32EA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E24D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TGCAAC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CATTACA - 3' - </w:t>
            </w:r>
            <w:r w:rsidRPr="00E24DEC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B0A6F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C0C7C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E24DEC" w14:paraId="73492424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9FA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EC993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aacgagcgcagcgatat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7C234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2086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1A8B9AAF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C794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590E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gatggaggggaagacg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CE47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A43E6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.00%</w:t>
            </w:r>
          </w:p>
        </w:tc>
      </w:tr>
      <w:tr w:rsidR="00F805C5" w:rsidRPr="00E24DEC" w14:paraId="58DD32A1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9F40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3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3A330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atacctctcttgctc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8187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F77A0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00A7728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C2DE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4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6BA2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gacaatgccgtgttcaat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08D5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FAB31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45581445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0BADF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DC81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atcttctccatatcgt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FFD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0EFAF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3E16E740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E731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6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2BD0F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gcagctcgttgtagaa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B1A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3F43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2CF3FE8C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24A09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EEF32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ggtcatcttttcacggtt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2649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87F2E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22375535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91DD9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8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AD144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gtgttgaaggtctcaaaca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B09D3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4C1B0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402FF23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C84AE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9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AEA6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tgaatggctacgtaca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D13A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A8D6A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7CA67A5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6E70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0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8855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acgaccagaggcataca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065D2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15DC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16EA1D4A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FC774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1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36604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cggagtccatcacaa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D55C2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FD70E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1441591C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5442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2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7408A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atagatgggcacagtg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3E2CB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07EE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7CC8DE5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43DF2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3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93E4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gatggcatgagggaga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75A66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D9D7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0%</w:t>
            </w:r>
          </w:p>
        </w:tc>
      </w:tr>
      <w:tr w:rsidR="00F805C5" w:rsidRPr="00E24DEC" w14:paraId="54CBBD14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61275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4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F98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cttcatgaggtagtctgt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7A6E0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9E2B9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E24DEC" w14:paraId="20A3E718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19B5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CBE6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gtggtggtgaagctgta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8083B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7276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117C101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54F79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6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A0EF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tttgatgtcacgcacaa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8D1B6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1E145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21A4C220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173F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B3E2D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aagtccagggcaacata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CFD9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9815F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0D05D00C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80A56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8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6560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cagggaggaagagga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EF70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742E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0%</w:t>
            </w:r>
          </w:p>
        </w:tc>
      </w:tr>
      <w:tr w:rsidR="00F805C5" w:rsidRPr="00E24DEC" w14:paraId="2C59AFA7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B0CD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9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5B96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gttgccaatggtgatga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6E45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932AC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46462D27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451DE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0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6DF8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aaagggcctcagggcaa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87F09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E621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0%</w:t>
            </w:r>
          </w:p>
        </w:tc>
      </w:tr>
      <w:tr w:rsidR="00F805C5" w:rsidRPr="00E24DEC" w14:paraId="3B6449B2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F035E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1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EA9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ccatacccaggaaggaa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47A99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00DF5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77726C28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BF56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2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2BAF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gtagtttcgtggatgc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CC6A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8D14E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4E49A48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3E0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3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48A5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cgtcacacttcatgatg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C899F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853F5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3EA7A3E0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90C81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4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1A5AC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ttggcatagaggtctt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DBE94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520CA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E24DEC" w14:paraId="470953CB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68E95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8CB89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gcctgggtacatgg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525B4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49A0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E24DEC" w14:paraId="29AD8D00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7653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6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83759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gcagtgatctccttc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05270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744F7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3043782D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7079B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7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B672D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gggagcaatgatcttgat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0716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7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AA64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4557CFC3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61284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8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2653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atccacacagagtactt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805DD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59C3E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05B00FDB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A527E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9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B7FC4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atccacatctgctggaag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173CB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41AAC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E24DEC" w14:paraId="210D3FEF" w14:textId="77777777" w:rsidTr="00380228">
        <w:trPr>
          <w:trHeight w:val="341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CF017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30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390A6" w14:textId="77777777" w:rsidR="00F805C5" w:rsidRPr="00E24DEC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gaagcatttgcggtggac</w:t>
            </w:r>
            <w:r w:rsidRPr="00E24D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E24DEC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1888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6E647" w14:textId="77777777" w:rsidR="00F805C5" w:rsidRPr="00E24DEC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24DE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</w:tbl>
    <w:p w14:paraId="145A7D55" w14:textId="77777777" w:rsidR="00F805C5" w:rsidRDefault="00F805C5" w:rsidP="00F805C5">
      <w:pPr>
        <w:rPr>
          <w:lang w:val="en-US"/>
        </w:rPr>
      </w:pPr>
    </w:p>
    <w:p w14:paraId="17945DD8" w14:textId="77777777" w:rsidR="008D1DFF" w:rsidRDefault="008D1DFF" w:rsidP="00F805C5">
      <w:pPr>
        <w:rPr>
          <w:lang w:val="en-US"/>
        </w:rPr>
      </w:pPr>
    </w:p>
    <w:p w14:paraId="6E86E09F" w14:textId="77777777" w:rsidR="00F805C5" w:rsidRDefault="00F805C5" w:rsidP="00F805C5">
      <w:pPr>
        <w:rPr>
          <w:lang w:val="en-US"/>
        </w:rPr>
      </w:pPr>
    </w:p>
    <w:p w14:paraId="47641D30" w14:textId="77777777" w:rsidR="00F805C5" w:rsidRDefault="00F805C5" w:rsidP="00F805C5">
      <w:pPr>
        <w:rPr>
          <w:lang w:val="en-US"/>
        </w:rPr>
      </w:pPr>
    </w:p>
    <w:tbl>
      <w:tblPr>
        <w:tblW w:w="9836" w:type="dxa"/>
        <w:tblLook w:val="04A0" w:firstRow="1" w:lastRow="0" w:firstColumn="1" w:lastColumn="0" w:noHBand="0" w:noVBand="1"/>
      </w:tblPr>
      <w:tblGrid>
        <w:gridCol w:w="2364"/>
        <w:gridCol w:w="5853"/>
        <w:gridCol w:w="850"/>
        <w:gridCol w:w="769"/>
      </w:tblGrid>
      <w:tr w:rsidR="00F805C5" w:rsidRPr="00A3568F" w14:paraId="215CEF6A" w14:textId="77777777" w:rsidTr="00380228">
        <w:trPr>
          <w:trHeight w:val="332"/>
        </w:trPr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83C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ctB-HCR-probes-Cy3</w:t>
            </w:r>
          </w:p>
        </w:tc>
        <w:tc>
          <w:tcPr>
            <w:tcW w:w="5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CD5E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763AC" w14:textId="0587634E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7AC6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3568F" w14:paraId="0919AB30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5977C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3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AF3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ED7D31"/>
                <w:kern w:val="0"/>
                <w:sz w:val="16"/>
                <w:szCs w:val="16"/>
                <w14:ligatures w14:val="none"/>
              </w:rPr>
              <w:t xml:space="preserve">cy3 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 5' - AGTACATGT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GGTGGTAG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GTATG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ACCACCACG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6BF5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5EB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2E52BB6D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C90AF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3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2D8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ACCACCACG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ATGTACT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GGTGGTAGC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TCATACAA - 3' - </w:t>
            </w:r>
            <w:r w:rsidRPr="00A3568F">
              <w:rPr>
                <w:rFonts w:ascii="Arial" w:eastAsia="Times New Roman" w:hAnsi="Arial" w:cs="Arial"/>
                <w:color w:val="ED7D31"/>
                <w:kern w:val="0"/>
                <w:sz w:val="16"/>
                <w:szCs w:val="16"/>
                <w14:ligatures w14:val="none"/>
              </w:rPr>
              <w:t>cy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435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C923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21DB42A0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CFDD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3189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aacgagcgcagcgatat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4346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0B95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6E4C3E8F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B26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37DF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gatggaggggaagacg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5670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EEEC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.00%</w:t>
            </w:r>
          </w:p>
        </w:tc>
      </w:tr>
      <w:tr w:rsidR="00F805C5" w:rsidRPr="00A3568F" w14:paraId="75B60938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8D91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3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D9C8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atacctctcttgctc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B80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3F0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0D7E0906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C9816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4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36FAB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gacaatgccgtgttcaat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FA746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0EC16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496F2344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CD66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5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A72E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atcttctccatatcgt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E6C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E5E9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58A1C7C8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B6E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6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D958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gcagctcgttgtagaa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E658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A1E86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66BCF209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A19F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7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348E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ggtcatcttttcacggtt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007B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54D8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0D9C9959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3EF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8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2D26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gtgttgaaggtctcaaaca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0A7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348C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12E4323C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399A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9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9E5CB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tgaatggctacgtaca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185F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6FA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2604AAF3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F61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0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EFC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acgaccagaggcataca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79B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D5C8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21E7E80E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EED51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1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096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cggagtccatcacaa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B969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E171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7F7EBFF6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E24B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2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48E0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atagatgggcacagtg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A5A5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7CE3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7EC865C0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7321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3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2BA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ggatggcatgagggaga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349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1175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0%</w:t>
            </w:r>
          </w:p>
        </w:tc>
      </w:tr>
      <w:tr w:rsidR="00F805C5" w:rsidRPr="00A3568F" w14:paraId="07C6BE20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631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4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A829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cttcatgaggtagtctgt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796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F28A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.00%</w:t>
            </w:r>
          </w:p>
        </w:tc>
      </w:tr>
      <w:tr w:rsidR="00F805C5" w:rsidRPr="00A3568F" w14:paraId="7655B37A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87B0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5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D97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gtggtggtgaagctgta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3D2F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29F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3E8FBAAB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3409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6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29316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tttgatgtcacgcacaa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19AD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E20D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21E9C680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F9A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7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F4D9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aagtccagggcaacata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0A1B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835ED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24072F2A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0EAA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8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6CD74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ccagggaggaagagga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4AB3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A23A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0%</w:t>
            </w:r>
          </w:p>
        </w:tc>
      </w:tr>
      <w:tr w:rsidR="00F805C5" w:rsidRPr="00A3568F" w14:paraId="7396AAFD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9222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19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FAEA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gttgccaatggtgatga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DB8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10AD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27E243AF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AC8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0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AE581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aaagggcctcagggcaa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373E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36B25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.00%</w:t>
            </w:r>
          </w:p>
        </w:tc>
      </w:tr>
      <w:tr w:rsidR="00F805C5" w:rsidRPr="00A3568F" w14:paraId="61B7F47C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B50D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1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024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ccatacccaggaaggaa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4F6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4A86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176DF699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11F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2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E1B1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tgtagtttcgtggatgc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8016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B2F9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605729B3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024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3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64E8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cgtcacacttcatgatg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AC0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4477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01A0CC72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7A71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4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13EB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ttggcatagaggtctt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0093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2E5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00%</w:t>
            </w:r>
          </w:p>
        </w:tc>
      </w:tr>
      <w:tr w:rsidR="00F805C5" w:rsidRPr="00A3568F" w14:paraId="247029BE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FDDE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5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7C8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atgcctgggtacatgg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32B9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AED5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.00%</w:t>
            </w:r>
          </w:p>
        </w:tc>
      </w:tr>
      <w:tr w:rsidR="00F805C5" w:rsidRPr="00A3568F" w14:paraId="56B1CB2C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14F1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6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673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gcagtgatctccttc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2D15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5FC6D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4DD607EF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C2E3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7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544D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gggagcaatgatcttgat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F2F7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7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BF07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74C4035A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46E6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8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AEB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atccacacagagtactt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9543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0269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7DEC2E06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197D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29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C096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atccacatctgctggaag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066A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69D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0FA3C175" w14:textId="77777777" w:rsidTr="00380228">
        <w:trPr>
          <w:trHeight w:val="332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EA2F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HK-21_ actb-mRNA-HCR-target_30</w:t>
            </w:r>
          </w:p>
        </w:tc>
        <w:tc>
          <w:tcPr>
            <w:tcW w:w="5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F21F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gaagcatttgcggtggac</w:t>
            </w:r>
            <w:r w:rsidRPr="00A356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6F61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AD53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</w:tbl>
    <w:p w14:paraId="18416ABE" w14:textId="77777777" w:rsidR="00F805C5" w:rsidRDefault="00F805C5" w:rsidP="00F805C5">
      <w:pPr>
        <w:rPr>
          <w:lang w:val="en-US"/>
        </w:rPr>
      </w:pPr>
    </w:p>
    <w:p w14:paraId="0149C10A" w14:textId="77777777" w:rsidR="00F805C5" w:rsidRDefault="00F805C5" w:rsidP="00F805C5">
      <w:pPr>
        <w:rPr>
          <w:lang w:val="en-US"/>
        </w:rPr>
      </w:pPr>
    </w:p>
    <w:p w14:paraId="24CCEE61" w14:textId="77777777" w:rsidR="00380228" w:rsidRDefault="00380228" w:rsidP="00F805C5">
      <w:pPr>
        <w:rPr>
          <w:lang w:val="en-US"/>
        </w:rPr>
      </w:pPr>
    </w:p>
    <w:p w14:paraId="0C32E8BF" w14:textId="77777777" w:rsidR="00D91E75" w:rsidRDefault="00D91E75" w:rsidP="00F805C5">
      <w:pPr>
        <w:rPr>
          <w:lang w:val="en-US"/>
        </w:rPr>
      </w:pPr>
    </w:p>
    <w:p w14:paraId="14A4746B" w14:textId="77777777" w:rsidR="00D91E75" w:rsidRDefault="00D91E75" w:rsidP="00F805C5">
      <w:pPr>
        <w:rPr>
          <w:lang w:val="en-US"/>
        </w:rPr>
      </w:pPr>
    </w:p>
    <w:p w14:paraId="7785E052" w14:textId="77777777" w:rsidR="00D91E75" w:rsidRDefault="00D91E75" w:rsidP="00F805C5">
      <w:pPr>
        <w:rPr>
          <w:lang w:val="en-US"/>
        </w:rPr>
      </w:pPr>
    </w:p>
    <w:tbl>
      <w:tblPr>
        <w:tblW w:w="9545" w:type="dxa"/>
        <w:tblLook w:val="04A0" w:firstRow="1" w:lastRow="0" w:firstColumn="1" w:lastColumn="0" w:noHBand="0" w:noVBand="1"/>
      </w:tblPr>
      <w:tblGrid>
        <w:gridCol w:w="2239"/>
        <w:gridCol w:w="5978"/>
        <w:gridCol w:w="768"/>
        <w:gridCol w:w="841"/>
      </w:tblGrid>
      <w:tr w:rsidR="00F805C5" w:rsidRPr="00A3568F" w14:paraId="4EFD925D" w14:textId="77777777" w:rsidTr="007C4787">
        <w:trPr>
          <w:trHeight w:val="265"/>
        </w:trPr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509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-Control (S10_Cy3+Cy5)</w:t>
            </w:r>
          </w:p>
        </w:tc>
        <w:tc>
          <w:tcPr>
            <w:tcW w:w="5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2531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9A5B5" w14:textId="7DB9AB6A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6C98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3568F" w14:paraId="42D9F762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E4E2A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5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938C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5' - TGTTGC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GTAATGGT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4F99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365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0E03E249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F4388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5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694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CGACGTTC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TGCAAC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GAACGTCGAGC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CATTACA - 3' - </w:t>
            </w:r>
            <w:r w:rsidRPr="00A3568F">
              <w:rPr>
                <w:rFonts w:ascii="Arial" w:eastAsia="Times New Roman" w:hAnsi="Arial" w:cs="Arial"/>
                <w:color w:val="C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8F1F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099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1D20B822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CBF7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2EB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ggcagcgacactttt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C42E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F6DB5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3568F" w14:paraId="2B9C3BDA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4C21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197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tggatcagcccggata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7CE2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A0A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23E2E342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0E67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3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6865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attttttcttcctcga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CEEB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F531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.00%</w:t>
            </w:r>
          </w:p>
        </w:tc>
      </w:tr>
      <w:tr w:rsidR="00F805C5" w:rsidRPr="00A3568F" w14:paraId="4AAA7145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52F46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4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3682B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tcaacccgttcctgat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02E5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F591D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3568F" w14:paraId="2E0EAF7B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845B4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5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6B181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acggaccagactcag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474A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C463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.00%</w:t>
            </w:r>
          </w:p>
        </w:tc>
      </w:tr>
      <w:tr w:rsidR="00F805C5" w:rsidRPr="00A3568F" w14:paraId="2FE96067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D30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6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3A3F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ggttgggaaatcgtg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197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ACE4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3FD3D362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40FA2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7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886E1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cactcggagcatatc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B351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748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44F87F50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13D1B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8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FAD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gcatcgacgatggca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1EA1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F681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1D0B1DD6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8F4C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9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6D6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tttgtccaagatttca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52DA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6475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00%</w:t>
            </w:r>
          </w:p>
        </w:tc>
      </w:tr>
      <w:tr w:rsidR="00F805C5" w:rsidRPr="00A3568F" w14:paraId="05CFC31E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456AF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0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E5D6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ccgttgtatttgaca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20C7D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5E99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3568F" w14:paraId="6599E79C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D074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1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CFD2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gctttttgtgtttgcg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9344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8A4E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3568F" w14:paraId="5CE74B65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73B6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2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E3E8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tgcgaatgcagcctt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07FC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3CA5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0E9EF3B5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43F7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3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38B5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cgaaacgcttctgcg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4D9D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4CD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69D4523B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163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4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7E21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gtctcaacctcacgt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95E1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C02CD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44E000AD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3808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5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6350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ttaagcctcctaggt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CGACGTTCCTTTGCAACA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DF92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D422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617EFF22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C842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7CE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D2CC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B314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047D9E9A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EA2F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-Control (S10_Cy3+Cy5)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F32A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be (5'-&gt; 3')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7F93B" w14:textId="285519D9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obe position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112D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cent GC</w:t>
            </w:r>
          </w:p>
        </w:tc>
      </w:tr>
      <w:tr w:rsidR="00F805C5" w:rsidRPr="00A3568F" w14:paraId="3AA83D14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3A262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1_5'-cy3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6867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ED7D31"/>
                <w:kern w:val="0"/>
                <w:sz w:val="16"/>
                <w:szCs w:val="16"/>
                <w14:ligatures w14:val="none"/>
              </w:rPr>
              <w:t xml:space="preserve">cy3 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 5' - AGTACATGT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GGTGGTAG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GTATG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ACCACCACG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- 3'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0D34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61B0A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29DA284C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3BF81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HCR-Probe-H2_3'-cy3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68D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' - 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GCTACCACCACG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ATGTACT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>CGTGGTGGTAGC</w:t>
            </w: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TCATACAA - 3' - </w:t>
            </w:r>
            <w:r w:rsidRPr="00A3568F">
              <w:rPr>
                <w:rFonts w:ascii="Arial" w:eastAsia="Times New Roman" w:hAnsi="Arial" w:cs="Arial"/>
                <w:color w:val="ED7D31"/>
                <w:kern w:val="0"/>
                <w:sz w:val="16"/>
                <w:szCs w:val="16"/>
                <w14:ligatures w14:val="none"/>
              </w:rPr>
              <w:t>cy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9B5B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D62F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805C5" w:rsidRPr="00A3568F" w14:paraId="33A83386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8B69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6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2780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acaaccgccgctatcag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94D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DE6B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6513DFC5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74F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7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E21E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cttaaacgccacgct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71E1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93DC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29125A33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78A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8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BB0B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attgaggtatctcagc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720E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D73D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3DC05AA8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B0E80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19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1246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tgggttcagactct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1F61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B01C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3568F" w14:paraId="1891BBB1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2A252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0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DB9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caaattcaccacacc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AD5E0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C2E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4D7C9677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A349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1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1578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ccatcatcaggaagg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7D6D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FF8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6C4F98F5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52474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2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44C15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ttctctcgctttttgcg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7A895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25A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7B5D7BFE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D86E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3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ABD52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gtcaatttgctggttca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9F9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7BE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00%</w:t>
            </w:r>
          </w:p>
        </w:tc>
      </w:tr>
      <w:tr w:rsidR="00F805C5" w:rsidRPr="00A3568F" w14:paraId="4EC6FF1B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AB8E2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4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887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ttcatcacttccttc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66F27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32109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00%</w:t>
            </w:r>
          </w:p>
        </w:tc>
      </w:tr>
      <w:tr w:rsidR="00F805C5" w:rsidRPr="00A3568F" w14:paraId="6CE1221D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5886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5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F7A5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ctcaccgcatcatta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6278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A63C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.00%</w:t>
            </w:r>
          </w:p>
        </w:tc>
      </w:tr>
      <w:tr w:rsidR="00F805C5" w:rsidRPr="00A3568F" w14:paraId="31BF8882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695F8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6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40012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atctagcgggactga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3761F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77D52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  <w:tr w:rsidR="00F805C5" w:rsidRPr="00A3568F" w14:paraId="7F6D0233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4B547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7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B144C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ccactctacctactgat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6879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C9FD8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4140AC9C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A4B7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8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E3ED9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acgatgcagacctcgg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DAEC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A924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.00%</w:t>
            </w:r>
          </w:p>
        </w:tc>
      </w:tr>
      <w:tr w:rsidR="00F805C5" w:rsidRPr="00A3568F" w14:paraId="21A49AB6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AB10A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29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6BAB4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ctgcatcgtgagatca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55EB6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F455B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.00%</w:t>
            </w:r>
          </w:p>
        </w:tc>
      </w:tr>
      <w:tr w:rsidR="00F805C5" w:rsidRPr="00A3568F" w14:paraId="0F8AEBF0" w14:textId="77777777" w:rsidTr="007C4787">
        <w:trPr>
          <w:trHeight w:val="265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00C1D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TV1-WT-S10_RNA-HCR-target_30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7FC3" w14:textId="77777777" w:rsidR="00F805C5" w:rsidRPr="00A3568F" w:rsidRDefault="00F805C5" w:rsidP="00B97AD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ccgttagacagcagtag</w:t>
            </w:r>
            <w:r w:rsidRPr="00A3568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single"/>
                <w14:ligatures w14:val="none"/>
              </w:rPr>
              <w:t>AAA</w:t>
            </w:r>
            <w:r w:rsidRPr="00A3568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>GCTACCACCACGACATGTACT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B43C3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8D91" w14:textId="77777777" w:rsidR="00F805C5" w:rsidRPr="00A3568F" w:rsidRDefault="00F805C5" w:rsidP="00B97A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3568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.00%</w:t>
            </w:r>
          </w:p>
        </w:tc>
      </w:tr>
    </w:tbl>
    <w:p w14:paraId="3380D24C" w14:textId="77777777" w:rsidR="00D91E75" w:rsidRDefault="00D91E75" w:rsidP="002C2E6C">
      <w:pPr>
        <w:rPr>
          <w:rFonts w:ascii="Arial" w:hAnsi="Arial" w:cs="Arial"/>
          <w:sz w:val="22"/>
          <w:szCs w:val="22"/>
          <w:lang w:val="en-US"/>
        </w:rPr>
      </w:pPr>
    </w:p>
    <w:p w14:paraId="4EEE9A3C" w14:textId="2582FBFD" w:rsidR="00D91E75" w:rsidRPr="00043951" w:rsidRDefault="00D91E75" w:rsidP="002C2E6C">
      <w:pPr>
        <w:rPr>
          <w:rFonts w:ascii="Arial" w:hAnsi="Arial" w:cs="Arial"/>
          <w:b/>
          <w:bCs/>
        </w:rPr>
      </w:pPr>
      <w:r w:rsidRPr="00043951">
        <w:rPr>
          <w:rFonts w:ascii="Arial" w:hAnsi="Arial" w:cs="Arial"/>
          <w:b/>
          <w:bCs/>
        </w:rPr>
        <w:t>Supplementary Table 2. Biotinylated oligos for RNA complex pull-down assay</w:t>
      </w:r>
    </w:p>
    <w:p w14:paraId="0F534E46" w14:textId="77777777" w:rsidR="00D91E75" w:rsidRPr="00043951" w:rsidRDefault="00D91E75" w:rsidP="002C2E6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1696"/>
        <w:gridCol w:w="5954"/>
        <w:gridCol w:w="1379"/>
      </w:tblGrid>
      <w:tr w:rsidR="00D91E75" w:rsidRPr="00043951" w14:paraId="749DEE42" w14:textId="77777777" w:rsidTr="00D91E75">
        <w:trPr>
          <w:trHeight w:val="322"/>
        </w:trPr>
        <w:tc>
          <w:tcPr>
            <w:tcW w:w="1696" w:type="dxa"/>
          </w:tcPr>
          <w:p w14:paraId="6B02DA79" w14:textId="0B9E1D7D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Name of oligo</w:t>
            </w:r>
          </w:p>
        </w:tc>
        <w:tc>
          <w:tcPr>
            <w:tcW w:w="5954" w:type="dxa"/>
          </w:tcPr>
          <w:p w14:paraId="678444F2" w14:textId="0207BB23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Sequences </w:t>
            </w:r>
          </w:p>
        </w:tc>
        <w:tc>
          <w:tcPr>
            <w:tcW w:w="1379" w:type="dxa"/>
          </w:tcPr>
          <w:p w14:paraId="5855F4D2" w14:textId="3B9CC198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Locations </w:t>
            </w:r>
          </w:p>
        </w:tc>
      </w:tr>
      <w:tr w:rsidR="00D91E75" w:rsidRPr="00043951" w14:paraId="063F9ACA" w14:textId="77777777" w:rsidTr="00D91E75">
        <w:trPr>
          <w:trHeight w:val="303"/>
        </w:trPr>
        <w:tc>
          <w:tcPr>
            <w:tcW w:w="1696" w:type="dxa"/>
          </w:tcPr>
          <w:p w14:paraId="69CA4F3D" w14:textId="1114A79B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 bio 300R</w:t>
            </w:r>
          </w:p>
        </w:tc>
        <w:tc>
          <w:tcPr>
            <w:tcW w:w="5954" w:type="dxa"/>
          </w:tcPr>
          <w:p w14:paraId="114EBB58" w14:textId="2812D95A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5’</w:t>
            </w:r>
            <w:r w:rsidRPr="00043951">
              <w:t xml:space="preserve">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ACCTCAAAAGCGTAACTTTGG</w:t>
            </w:r>
          </w:p>
        </w:tc>
        <w:tc>
          <w:tcPr>
            <w:tcW w:w="1379" w:type="dxa"/>
          </w:tcPr>
          <w:p w14:paraId="1475CCD4" w14:textId="6E3640E4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 nt300</w:t>
            </w:r>
          </w:p>
        </w:tc>
      </w:tr>
      <w:tr w:rsidR="00D91E75" w:rsidRPr="00043951" w14:paraId="1A81E690" w14:textId="77777777" w:rsidTr="00D91E75">
        <w:trPr>
          <w:trHeight w:val="322"/>
        </w:trPr>
        <w:tc>
          <w:tcPr>
            <w:tcW w:w="1696" w:type="dxa"/>
          </w:tcPr>
          <w:p w14:paraId="5121EC95" w14:textId="3DD33A61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 bio 2700R</w:t>
            </w:r>
          </w:p>
        </w:tc>
        <w:tc>
          <w:tcPr>
            <w:tcW w:w="5954" w:type="dxa"/>
          </w:tcPr>
          <w:p w14:paraId="1D7DE89F" w14:textId="6D53FAB3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5’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CTTTCTGTCGCGATACATC</w:t>
            </w:r>
          </w:p>
        </w:tc>
        <w:tc>
          <w:tcPr>
            <w:tcW w:w="1379" w:type="dxa"/>
          </w:tcPr>
          <w:p w14:paraId="0251E319" w14:textId="7CC51502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 nt2700</w:t>
            </w:r>
          </w:p>
        </w:tc>
      </w:tr>
      <w:tr w:rsidR="00D91E75" w:rsidRPr="00043951" w14:paraId="200BDB1F" w14:textId="77777777" w:rsidTr="00D91E75">
        <w:trPr>
          <w:trHeight w:val="303"/>
        </w:trPr>
        <w:tc>
          <w:tcPr>
            <w:tcW w:w="1696" w:type="dxa"/>
          </w:tcPr>
          <w:p w14:paraId="0476E9CD" w14:textId="6B737F6A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 bio 3700R</w:t>
            </w:r>
          </w:p>
        </w:tc>
        <w:tc>
          <w:tcPr>
            <w:tcW w:w="5954" w:type="dxa"/>
          </w:tcPr>
          <w:p w14:paraId="60F40C87" w14:textId="330C8B85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5’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CTTCCGTTTTCGTCAACTG</w:t>
            </w:r>
          </w:p>
        </w:tc>
        <w:tc>
          <w:tcPr>
            <w:tcW w:w="1379" w:type="dxa"/>
          </w:tcPr>
          <w:p w14:paraId="0D917395" w14:textId="0072B8C9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 nt3700</w:t>
            </w:r>
          </w:p>
        </w:tc>
      </w:tr>
      <w:tr w:rsidR="00D91E75" w:rsidRPr="00043951" w14:paraId="05E4EDDF" w14:textId="77777777" w:rsidTr="00D91E75">
        <w:trPr>
          <w:trHeight w:val="322"/>
        </w:trPr>
        <w:tc>
          <w:tcPr>
            <w:tcW w:w="1696" w:type="dxa"/>
          </w:tcPr>
          <w:p w14:paraId="01E1EC63" w14:textId="399AFAF3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6 bio 300R</w:t>
            </w:r>
          </w:p>
        </w:tc>
        <w:tc>
          <w:tcPr>
            <w:tcW w:w="5954" w:type="dxa"/>
          </w:tcPr>
          <w:p w14:paraId="53364750" w14:textId="0A1BB6B7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5’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AGCTTTTGAAGCATTGGAG</w:t>
            </w:r>
          </w:p>
        </w:tc>
        <w:tc>
          <w:tcPr>
            <w:tcW w:w="1379" w:type="dxa"/>
          </w:tcPr>
          <w:p w14:paraId="645AAE7D" w14:textId="58143B73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6 nt300</w:t>
            </w:r>
          </w:p>
        </w:tc>
      </w:tr>
      <w:tr w:rsidR="00D91E75" w:rsidRPr="00043951" w14:paraId="7C29AA6C" w14:textId="77777777" w:rsidTr="00D91E75">
        <w:trPr>
          <w:trHeight w:val="303"/>
        </w:trPr>
        <w:tc>
          <w:tcPr>
            <w:tcW w:w="1696" w:type="dxa"/>
          </w:tcPr>
          <w:p w14:paraId="3A862C2D" w14:textId="7841D344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6 bio 850R</w:t>
            </w:r>
          </w:p>
        </w:tc>
        <w:tc>
          <w:tcPr>
            <w:tcW w:w="5954" w:type="dxa"/>
          </w:tcPr>
          <w:p w14:paraId="48597B9C" w14:textId="0DC9DC7C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5’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AATTCGCCCGTTGGAACCC</w:t>
            </w:r>
          </w:p>
        </w:tc>
        <w:tc>
          <w:tcPr>
            <w:tcW w:w="1379" w:type="dxa"/>
          </w:tcPr>
          <w:p w14:paraId="2BE7F188" w14:textId="6751B54C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6 nt850</w:t>
            </w:r>
          </w:p>
        </w:tc>
      </w:tr>
      <w:tr w:rsidR="00D91E75" w:rsidRPr="00043951" w14:paraId="61946588" w14:textId="77777777" w:rsidTr="00D91E75">
        <w:trPr>
          <w:trHeight w:val="303"/>
        </w:trPr>
        <w:tc>
          <w:tcPr>
            <w:tcW w:w="1696" w:type="dxa"/>
          </w:tcPr>
          <w:p w14:paraId="7BD59ADA" w14:textId="40A6824D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0 bio 300R</w:t>
            </w:r>
          </w:p>
        </w:tc>
        <w:tc>
          <w:tcPr>
            <w:tcW w:w="5954" w:type="dxa"/>
          </w:tcPr>
          <w:p w14:paraId="4CA28FFC" w14:textId="5622F937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5’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AATCTGTCTCAACCTCACGTC</w:t>
            </w:r>
          </w:p>
        </w:tc>
        <w:tc>
          <w:tcPr>
            <w:tcW w:w="1379" w:type="dxa"/>
          </w:tcPr>
          <w:p w14:paraId="137A9AE1" w14:textId="00361A85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0 nt300</w:t>
            </w:r>
          </w:p>
        </w:tc>
      </w:tr>
      <w:tr w:rsidR="00D91E75" w14:paraId="6FDA4393" w14:textId="77777777" w:rsidTr="00D91E75">
        <w:trPr>
          <w:trHeight w:val="303"/>
        </w:trPr>
        <w:tc>
          <w:tcPr>
            <w:tcW w:w="1696" w:type="dxa"/>
          </w:tcPr>
          <w:p w14:paraId="4CE86D86" w14:textId="309E8EFB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0 bio 700R</w:t>
            </w:r>
          </w:p>
        </w:tc>
        <w:tc>
          <w:tcPr>
            <w:tcW w:w="5954" w:type="dxa"/>
          </w:tcPr>
          <w:p w14:paraId="0BBE807B" w14:textId="61728855" w:rsidR="00D91E75" w:rsidRPr="00043951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 xml:space="preserve">5’ </w:t>
            </w:r>
            <w:proofErr w:type="spellStart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BiosG</w:t>
            </w:r>
            <w:proofErr w:type="spellEnd"/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/AAAAAAAATGGTAATTCGAAACCATCTAG</w:t>
            </w:r>
          </w:p>
        </w:tc>
        <w:tc>
          <w:tcPr>
            <w:tcW w:w="1379" w:type="dxa"/>
          </w:tcPr>
          <w:p w14:paraId="26539726" w14:textId="09C5B8BF" w:rsidR="00D91E75" w:rsidRDefault="00D91E75" w:rsidP="002C2E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43951">
              <w:rPr>
                <w:rFonts w:ascii="Arial" w:hAnsi="Arial" w:cs="Arial"/>
                <w:sz w:val="22"/>
                <w:szCs w:val="22"/>
                <w:lang w:val="en-US"/>
              </w:rPr>
              <w:t>S10 nt700</w:t>
            </w:r>
          </w:p>
        </w:tc>
      </w:tr>
    </w:tbl>
    <w:p w14:paraId="22692EC4" w14:textId="77777777" w:rsidR="007B7391" w:rsidRDefault="007B7391" w:rsidP="002C2E6C">
      <w:pPr>
        <w:rPr>
          <w:rFonts w:ascii="Arial" w:hAnsi="Arial" w:cs="Arial"/>
          <w:sz w:val="22"/>
          <w:szCs w:val="22"/>
          <w:lang w:val="en-US"/>
        </w:rPr>
      </w:pPr>
    </w:p>
    <w:p w14:paraId="39B62EB4" w14:textId="77777777" w:rsidR="007B7391" w:rsidRDefault="007B7391" w:rsidP="002C2E6C">
      <w:pPr>
        <w:rPr>
          <w:rFonts w:ascii="Arial" w:hAnsi="Arial" w:cs="Arial"/>
          <w:sz w:val="22"/>
          <w:szCs w:val="22"/>
          <w:lang w:val="en-US"/>
        </w:rPr>
      </w:pPr>
    </w:p>
    <w:p w14:paraId="0F943BC0" w14:textId="10A3E523" w:rsidR="007B7391" w:rsidRPr="006164A0" w:rsidRDefault="007B7391" w:rsidP="002C2E6C">
      <w:pPr>
        <w:rPr>
          <w:rFonts w:ascii="Arial" w:hAnsi="Arial" w:cs="Arial"/>
          <w:b/>
          <w:bCs/>
          <w:lang w:val="en-US"/>
        </w:rPr>
      </w:pPr>
      <w:r w:rsidRPr="00043951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04395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qPCR</w:t>
      </w:r>
      <w:r w:rsidR="006164A0" w:rsidRPr="006164A0">
        <w:rPr>
          <w:rFonts w:ascii="Arial" w:hAnsi="Arial" w:cs="Arial"/>
          <w:b/>
          <w:bCs/>
        </w:rPr>
        <w:t xml:space="preserve"> </w:t>
      </w:r>
      <w:r w:rsidR="006164A0">
        <w:rPr>
          <w:rFonts w:ascii="Arial" w:hAnsi="Arial" w:cs="Arial"/>
          <w:b/>
          <w:bCs/>
        </w:rPr>
        <w:t>primers</w:t>
      </w:r>
      <w:r w:rsidR="006164A0" w:rsidRPr="00043951">
        <w:rPr>
          <w:rFonts w:ascii="Arial" w:hAnsi="Arial" w:cs="Arial"/>
          <w:b/>
          <w:bCs/>
        </w:rPr>
        <w:t xml:space="preserve"> for</w:t>
      </w:r>
      <w:r w:rsidR="006164A0">
        <w:rPr>
          <w:rFonts w:ascii="Arial" w:hAnsi="Arial" w:cs="Arial"/>
          <w:b/>
          <w:bCs/>
        </w:rPr>
        <w:t xml:space="preserve"> BTV </w:t>
      </w:r>
      <w:r w:rsidR="006164A0">
        <w:rPr>
          <w:rFonts w:ascii="Arial" w:hAnsi="Arial" w:cs="Arial"/>
          <w:b/>
          <w:bCs/>
          <w:lang w:val="en-US"/>
        </w:rPr>
        <w:t>ten segments</w:t>
      </w:r>
    </w:p>
    <w:p w14:paraId="3FAA0532" w14:textId="77777777" w:rsidR="007B7391" w:rsidRDefault="007B7391" w:rsidP="002C2E6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1302"/>
        <w:gridCol w:w="3268"/>
        <w:gridCol w:w="835"/>
        <w:gridCol w:w="1229"/>
        <w:gridCol w:w="785"/>
        <w:gridCol w:w="1597"/>
      </w:tblGrid>
      <w:tr w:rsidR="007B7391" w:rsidRPr="007B7391" w14:paraId="35825E6A" w14:textId="77777777" w:rsidTr="007B7391">
        <w:trPr>
          <w:trHeight w:val="295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B018B" w14:textId="77777777" w:rsidR="007B7391" w:rsidRPr="007B7391" w:rsidRDefault="007B7391" w:rsidP="007B739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qPCR primers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70EB5" w14:textId="77777777" w:rsidR="007B7391" w:rsidRPr="007B7391" w:rsidRDefault="007B7391" w:rsidP="007B739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quence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C0E19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ze (</w:t>
            </w:r>
            <w:proofErr w:type="spellStart"/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t</w:t>
            </w:r>
            <w:proofErr w:type="spellEnd"/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58E7B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C (%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BD68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M (°C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A0583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rget size (bp)</w:t>
            </w:r>
          </w:p>
        </w:tc>
      </w:tr>
      <w:tr w:rsidR="007B7391" w:rsidRPr="007B7391" w14:paraId="152EEBDE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CCA98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1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50B01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TCGACACGCACCTTTCCG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DA69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DF1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3876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9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E3EF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2B3A6791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B6549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1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97FDA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ATCCCTGGCTGCTCCTTCC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AC256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E258C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3509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7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82F2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1185C638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3DD7E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2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3756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ACATTTCATGCGGCGCAGGA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D527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1D32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AF3D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3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83494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6E93457D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20B83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2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09122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TCTGATCCCCTGGCCTAAAC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C9872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1381D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27D3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.1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6D4F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57AEBBC5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DCBCA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3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FD621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GCCGACCCAGTCGTGCTA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9058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707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.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44E4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5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9AE4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183A6A12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4B55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3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E2C2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CGATCAGCGGAGCAATCTC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EF03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2B52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3AB7A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.2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341E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5A4D76AA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40218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4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061E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CCGTCTCGTTAAAGGAGCC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49DF8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CEA5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FA3E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.6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E0E0A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6B118D69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E3A36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4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C1D62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GTTGGGTTTCGGACCCTCA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0046D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6C2E9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8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01B0A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.7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49E4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6D6C03A9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AF054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5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291AB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ATGCGGAGACGGTCATGGT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B2E14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90C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50DA2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8F1AB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2440F0F9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562BA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5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6ED6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GCGATCTCCTGTATCGCCTCC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C57C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DF34D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8EDD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.3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8F7A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6FBE2EDA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3607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6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AA5E0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proofErr w:type="gramStart"/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'  GGATATGCGCCGCGTGCAG</w:t>
            </w:r>
            <w:proofErr w:type="gramEnd"/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A5B78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3BCF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8.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6C26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5DEBA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50728937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8649E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6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F22B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proofErr w:type="gramStart"/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'  CCCTCTCGTCCTCATCCTCG</w:t>
            </w:r>
            <w:proofErr w:type="gramEnd"/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1D55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2B2F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73BA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2959C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507DE766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6F372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7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64EE9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ACCAGCGCGTCAGCCCTAT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E2BD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38F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.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52594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4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F8929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49E28761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3177D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7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8CB50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CGGACCACACACTACCGCA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C78AE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8307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.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578E3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9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B7208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5A40D100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725A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8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9F90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' CGCCAAGGGAAGAGTCACGC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5258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DD8C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82D1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5733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67D358C1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E1AB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8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097C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' CTCGCTTCACGCAGCTTCTC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C7B8B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3E65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25ED4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.2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BAB4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56DD18B3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BFAD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9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62856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CTGCTGAGAGAGGGAGGC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58F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C608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.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FE863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2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302BE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</w:tr>
      <w:tr w:rsidR="007B7391" w:rsidRPr="007B7391" w14:paraId="5ED7FFC1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97785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9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B2A1E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GTGATCCCGACACTCGCTG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A407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0864B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DEB7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8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8C270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B7391" w:rsidRPr="007B7391" w14:paraId="0BBB34E7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B6A61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10-F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C7DB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GCGCCTATGCCATCGTC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F45F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ADC39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.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F25FC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.6</w:t>
            </w:r>
          </w:p>
        </w:tc>
        <w:tc>
          <w:tcPr>
            <w:tcW w:w="1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25FD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</w:tr>
      <w:tr w:rsidR="007B7391" w:rsidRPr="007B7391" w14:paraId="4BB21B00" w14:textId="77777777" w:rsidTr="007B7391">
        <w:trPr>
          <w:trHeight w:val="29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93B2A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TV1-wt_S10-R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8B68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' GCGAATGCAGCCTTCTCCG 3'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E3C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4E30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.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55091" w14:textId="77777777" w:rsidR="007B7391" w:rsidRPr="007B7391" w:rsidRDefault="007B7391" w:rsidP="007B739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B739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0AF4E" w14:textId="77777777" w:rsidR="007B7391" w:rsidRPr="007B7391" w:rsidRDefault="007B7391" w:rsidP="007B7391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5CD5A4D" w14:textId="77777777" w:rsidR="007B7391" w:rsidRPr="001020E5" w:rsidRDefault="007B7391" w:rsidP="002C2E6C">
      <w:pPr>
        <w:rPr>
          <w:rFonts w:ascii="Arial" w:hAnsi="Arial" w:cs="Arial"/>
          <w:sz w:val="22"/>
          <w:szCs w:val="22"/>
          <w:lang w:val="en-US"/>
        </w:rPr>
      </w:pPr>
    </w:p>
    <w:sectPr w:rsidR="007B7391" w:rsidRPr="001020E5" w:rsidSect="00D15A0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8C"/>
    <w:rsid w:val="00001132"/>
    <w:rsid w:val="00001CDD"/>
    <w:rsid w:val="00003CB3"/>
    <w:rsid w:val="00006CB8"/>
    <w:rsid w:val="0001323C"/>
    <w:rsid w:val="000142D2"/>
    <w:rsid w:val="00016B73"/>
    <w:rsid w:val="000209DB"/>
    <w:rsid w:val="00020F45"/>
    <w:rsid w:val="0002130E"/>
    <w:rsid w:val="000246FB"/>
    <w:rsid w:val="0002476F"/>
    <w:rsid w:val="00026E64"/>
    <w:rsid w:val="00030F87"/>
    <w:rsid w:val="00035017"/>
    <w:rsid w:val="0003622F"/>
    <w:rsid w:val="00041040"/>
    <w:rsid w:val="00043951"/>
    <w:rsid w:val="0004674B"/>
    <w:rsid w:val="000479AA"/>
    <w:rsid w:val="00051C69"/>
    <w:rsid w:val="00053FE3"/>
    <w:rsid w:val="00055F68"/>
    <w:rsid w:val="00060F49"/>
    <w:rsid w:val="0006268A"/>
    <w:rsid w:val="00063872"/>
    <w:rsid w:val="0006623C"/>
    <w:rsid w:val="00066327"/>
    <w:rsid w:val="000663CC"/>
    <w:rsid w:val="00071AA4"/>
    <w:rsid w:val="00075BBF"/>
    <w:rsid w:val="00076217"/>
    <w:rsid w:val="00076B9B"/>
    <w:rsid w:val="00081C6C"/>
    <w:rsid w:val="00082A98"/>
    <w:rsid w:val="00083430"/>
    <w:rsid w:val="00083D9A"/>
    <w:rsid w:val="000842AF"/>
    <w:rsid w:val="00084A02"/>
    <w:rsid w:val="000875CB"/>
    <w:rsid w:val="00090F10"/>
    <w:rsid w:val="00091314"/>
    <w:rsid w:val="00092205"/>
    <w:rsid w:val="0009475A"/>
    <w:rsid w:val="00094B88"/>
    <w:rsid w:val="00095AB6"/>
    <w:rsid w:val="00096F5F"/>
    <w:rsid w:val="000972D2"/>
    <w:rsid w:val="00097702"/>
    <w:rsid w:val="000A0D08"/>
    <w:rsid w:val="000A5BAC"/>
    <w:rsid w:val="000A74E5"/>
    <w:rsid w:val="000B0EF1"/>
    <w:rsid w:val="000B197B"/>
    <w:rsid w:val="000B19AB"/>
    <w:rsid w:val="000B1D4C"/>
    <w:rsid w:val="000B3281"/>
    <w:rsid w:val="000B6307"/>
    <w:rsid w:val="000B6AF2"/>
    <w:rsid w:val="000B73BC"/>
    <w:rsid w:val="000B7CD4"/>
    <w:rsid w:val="000C0206"/>
    <w:rsid w:val="000C26B6"/>
    <w:rsid w:val="000C3A4D"/>
    <w:rsid w:val="000C4219"/>
    <w:rsid w:val="000C52FC"/>
    <w:rsid w:val="000C5CD4"/>
    <w:rsid w:val="000C74AE"/>
    <w:rsid w:val="000D0A38"/>
    <w:rsid w:val="000D1A79"/>
    <w:rsid w:val="000D1B68"/>
    <w:rsid w:val="000D2CB9"/>
    <w:rsid w:val="000D4AB4"/>
    <w:rsid w:val="000D57F6"/>
    <w:rsid w:val="000D7100"/>
    <w:rsid w:val="000D7199"/>
    <w:rsid w:val="000E0DB8"/>
    <w:rsid w:val="000E234F"/>
    <w:rsid w:val="000E3AE4"/>
    <w:rsid w:val="000E59A5"/>
    <w:rsid w:val="000E5A61"/>
    <w:rsid w:val="000F23F1"/>
    <w:rsid w:val="000F4026"/>
    <w:rsid w:val="000F4691"/>
    <w:rsid w:val="000F5D16"/>
    <w:rsid w:val="001013C2"/>
    <w:rsid w:val="00101EAD"/>
    <w:rsid w:val="001020E5"/>
    <w:rsid w:val="00105A5C"/>
    <w:rsid w:val="00106DA4"/>
    <w:rsid w:val="001109D2"/>
    <w:rsid w:val="00110E90"/>
    <w:rsid w:val="00112147"/>
    <w:rsid w:val="00114889"/>
    <w:rsid w:val="0011532D"/>
    <w:rsid w:val="00115C31"/>
    <w:rsid w:val="00123220"/>
    <w:rsid w:val="00123CF1"/>
    <w:rsid w:val="001301D1"/>
    <w:rsid w:val="00131BBD"/>
    <w:rsid w:val="001321D3"/>
    <w:rsid w:val="00133301"/>
    <w:rsid w:val="00133675"/>
    <w:rsid w:val="00133F23"/>
    <w:rsid w:val="00135AE7"/>
    <w:rsid w:val="001360FE"/>
    <w:rsid w:val="0013739C"/>
    <w:rsid w:val="001376E6"/>
    <w:rsid w:val="001424D7"/>
    <w:rsid w:val="00145CDB"/>
    <w:rsid w:val="00146491"/>
    <w:rsid w:val="0014715F"/>
    <w:rsid w:val="001511F7"/>
    <w:rsid w:val="0015410B"/>
    <w:rsid w:val="00154A65"/>
    <w:rsid w:val="001550A5"/>
    <w:rsid w:val="00155E33"/>
    <w:rsid w:val="0016632C"/>
    <w:rsid w:val="00167ADB"/>
    <w:rsid w:val="00170774"/>
    <w:rsid w:val="001747F1"/>
    <w:rsid w:val="00174D54"/>
    <w:rsid w:val="001835EE"/>
    <w:rsid w:val="001871A1"/>
    <w:rsid w:val="00187DD9"/>
    <w:rsid w:val="00192FF9"/>
    <w:rsid w:val="00193663"/>
    <w:rsid w:val="001A5ECB"/>
    <w:rsid w:val="001B0E15"/>
    <w:rsid w:val="001B29BA"/>
    <w:rsid w:val="001B4060"/>
    <w:rsid w:val="001B4B9F"/>
    <w:rsid w:val="001B5261"/>
    <w:rsid w:val="001C10BA"/>
    <w:rsid w:val="001C5589"/>
    <w:rsid w:val="001C7712"/>
    <w:rsid w:val="001D06D4"/>
    <w:rsid w:val="001D1706"/>
    <w:rsid w:val="001D7DFB"/>
    <w:rsid w:val="001E02A8"/>
    <w:rsid w:val="001E0CF4"/>
    <w:rsid w:val="001E0FF5"/>
    <w:rsid w:val="001E3B35"/>
    <w:rsid w:val="001E4173"/>
    <w:rsid w:val="001E5014"/>
    <w:rsid w:val="001E67E8"/>
    <w:rsid w:val="001F156C"/>
    <w:rsid w:val="001F3988"/>
    <w:rsid w:val="001F6BF6"/>
    <w:rsid w:val="00210967"/>
    <w:rsid w:val="002133C0"/>
    <w:rsid w:val="002169D7"/>
    <w:rsid w:val="00216E8D"/>
    <w:rsid w:val="0021785F"/>
    <w:rsid w:val="00226623"/>
    <w:rsid w:val="002341DC"/>
    <w:rsid w:val="00234A12"/>
    <w:rsid w:val="00244476"/>
    <w:rsid w:val="002449E8"/>
    <w:rsid w:val="00247852"/>
    <w:rsid w:val="00247C7B"/>
    <w:rsid w:val="00253083"/>
    <w:rsid w:val="0025477E"/>
    <w:rsid w:val="002550E4"/>
    <w:rsid w:val="0025510B"/>
    <w:rsid w:val="00260156"/>
    <w:rsid w:val="00260323"/>
    <w:rsid w:val="00261555"/>
    <w:rsid w:val="002741F7"/>
    <w:rsid w:val="0027713A"/>
    <w:rsid w:val="00284449"/>
    <w:rsid w:val="00285AD7"/>
    <w:rsid w:val="002909F3"/>
    <w:rsid w:val="00292D1A"/>
    <w:rsid w:val="002A0324"/>
    <w:rsid w:val="002A089F"/>
    <w:rsid w:val="002A0C58"/>
    <w:rsid w:val="002A19C1"/>
    <w:rsid w:val="002A301E"/>
    <w:rsid w:val="002A4A99"/>
    <w:rsid w:val="002A637B"/>
    <w:rsid w:val="002A6A4F"/>
    <w:rsid w:val="002B7598"/>
    <w:rsid w:val="002C02B2"/>
    <w:rsid w:val="002C0ABA"/>
    <w:rsid w:val="002C16B1"/>
    <w:rsid w:val="002C2E6C"/>
    <w:rsid w:val="002C4697"/>
    <w:rsid w:val="002C7037"/>
    <w:rsid w:val="002D2760"/>
    <w:rsid w:val="002D31A6"/>
    <w:rsid w:val="002D3375"/>
    <w:rsid w:val="002D53F3"/>
    <w:rsid w:val="002D5B2C"/>
    <w:rsid w:val="002D6551"/>
    <w:rsid w:val="002D72D6"/>
    <w:rsid w:val="002E0358"/>
    <w:rsid w:val="002E206D"/>
    <w:rsid w:val="002E427F"/>
    <w:rsid w:val="002E65EA"/>
    <w:rsid w:val="002E7087"/>
    <w:rsid w:val="002E7500"/>
    <w:rsid w:val="002E7B3F"/>
    <w:rsid w:val="002F0C73"/>
    <w:rsid w:val="002F7C72"/>
    <w:rsid w:val="00302D89"/>
    <w:rsid w:val="00304DBE"/>
    <w:rsid w:val="00316CC2"/>
    <w:rsid w:val="003221B5"/>
    <w:rsid w:val="0032419F"/>
    <w:rsid w:val="00324C3B"/>
    <w:rsid w:val="00324D3F"/>
    <w:rsid w:val="00324FE3"/>
    <w:rsid w:val="003254E4"/>
    <w:rsid w:val="00325A96"/>
    <w:rsid w:val="00325C13"/>
    <w:rsid w:val="00334AA9"/>
    <w:rsid w:val="003405AC"/>
    <w:rsid w:val="003409D7"/>
    <w:rsid w:val="0034449B"/>
    <w:rsid w:val="003446CB"/>
    <w:rsid w:val="0034643B"/>
    <w:rsid w:val="00347163"/>
    <w:rsid w:val="00347457"/>
    <w:rsid w:val="00347670"/>
    <w:rsid w:val="003553C6"/>
    <w:rsid w:val="003565F5"/>
    <w:rsid w:val="00360AAC"/>
    <w:rsid w:val="00360CB7"/>
    <w:rsid w:val="00362E0E"/>
    <w:rsid w:val="00363BEA"/>
    <w:rsid w:val="003642B6"/>
    <w:rsid w:val="00370A14"/>
    <w:rsid w:val="00371B31"/>
    <w:rsid w:val="003730E9"/>
    <w:rsid w:val="00373586"/>
    <w:rsid w:val="00374B5F"/>
    <w:rsid w:val="00377413"/>
    <w:rsid w:val="00380228"/>
    <w:rsid w:val="003814E1"/>
    <w:rsid w:val="0038248C"/>
    <w:rsid w:val="00382DFA"/>
    <w:rsid w:val="00384934"/>
    <w:rsid w:val="003851BE"/>
    <w:rsid w:val="00390E48"/>
    <w:rsid w:val="00391692"/>
    <w:rsid w:val="003940E9"/>
    <w:rsid w:val="00394E4E"/>
    <w:rsid w:val="00396176"/>
    <w:rsid w:val="00396A4A"/>
    <w:rsid w:val="003A0903"/>
    <w:rsid w:val="003A1311"/>
    <w:rsid w:val="003A39E0"/>
    <w:rsid w:val="003A3D28"/>
    <w:rsid w:val="003A49EF"/>
    <w:rsid w:val="003A5063"/>
    <w:rsid w:val="003A64B4"/>
    <w:rsid w:val="003A6714"/>
    <w:rsid w:val="003B0411"/>
    <w:rsid w:val="003B2F1E"/>
    <w:rsid w:val="003B42F6"/>
    <w:rsid w:val="003B589D"/>
    <w:rsid w:val="003C1353"/>
    <w:rsid w:val="003C13AF"/>
    <w:rsid w:val="003C34BC"/>
    <w:rsid w:val="003C3E76"/>
    <w:rsid w:val="003C4115"/>
    <w:rsid w:val="003C569B"/>
    <w:rsid w:val="003D0057"/>
    <w:rsid w:val="003D3D33"/>
    <w:rsid w:val="003E12CE"/>
    <w:rsid w:val="003E4E0B"/>
    <w:rsid w:val="003E7515"/>
    <w:rsid w:val="003F1165"/>
    <w:rsid w:val="003F20A3"/>
    <w:rsid w:val="003F2901"/>
    <w:rsid w:val="003F302B"/>
    <w:rsid w:val="003F514A"/>
    <w:rsid w:val="003F6765"/>
    <w:rsid w:val="003F7716"/>
    <w:rsid w:val="004018BF"/>
    <w:rsid w:val="0040779F"/>
    <w:rsid w:val="00407DCD"/>
    <w:rsid w:val="00412053"/>
    <w:rsid w:val="00413433"/>
    <w:rsid w:val="0041505A"/>
    <w:rsid w:val="004154DC"/>
    <w:rsid w:val="00416B45"/>
    <w:rsid w:val="00417B2D"/>
    <w:rsid w:val="00423F9A"/>
    <w:rsid w:val="0042565B"/>
    <w:rsid w:val="00426B9E"/>
    <w:rsid w:val="00427380"/>
    <w:rsid w:val="00427507"/>
    <w:rsid w:val="00433961"/>
    <w:rsid w:val="00435841"/>
    <w:rsid w:val="00436491"/>
    <w:rsid w:val="004379E6"/>
    <w:rsid w:val="00437E9D"/>
    <w:rsid w:val="004416BB"/>
    <w:rsid w:val="00446C08"/>
    <w:rsid w:val="004533B7"/>
    <w:rsid w:val="00456428"/>
    <w:rsid w:val="0045742C"/>
    <w:rsid w:val="00465319"/>
    <w:rsid w:val="00466E09"/>
    <w:rsid w:val="00467BF9"/>
    <w:rsid w:val="00467C78"/>
    <w:rsid w:val="00470320"/>
    <w:rsid w:val="00470E07"/>
    <w:rsid w:val="00471A79"/>
    <w:rsid w:val="00471B19"/>
    <w:rsid w:val="00474355"/>
    <w:rsid w:val="00476340"/>
    <w:rsid w:val="00476D44"/>
    <w:rsid w:val="00477B07"/>
    <w:rsid w:val="0048085F"/>
    <w:rsid w:val="00484467"/>
    <w:rsid w:val="004847CB"/>
    <w:rsid w:val="004868BE"/>
    <w:rsid w:val="0048784B"/>
    <w:rsid w:val="00490BB1"/>
    <w:rsid w:val="00490DEE"/>
    <w:rsid w:val="00497C3D"/>
    <w:rsid w:val="004A0A22"/>
    <w:rsid w:val="004A0A4D"/>
    <w:rsid w:val="004A15A2"/>
    <w:rsid w:val="004A36E7"/>
    <w:rsid w:val="004A37DA"/>
    <w:rsid w:val="004A3E2F"/>
    <w:rsid w:val="004A45F7"/>
    <w:rsid w:val="004A7046"/>
    <w:rsid w:val="004A73EB"/>
    <w:rsid w:val="004B2AB9"/>
    <w:rsid w:val="004B4919"/>
    <w:rsid w:val="004B6080"/>
    <w:rsid w:val="004B7DA5"/>
    <w:rsid w:val="004C2625"/>
    <w:rsid w:val="004C5920"/>
    <w:rsid w:val="004C6B49"/>
    <w:rsid w:val="004C7127"/>
    <w:rsid w:val="004C7750"/>
    <w:rsid w:val="004C7921"/>
    <w:rsid w:val="004D3C7A"/>
    <w:rsid w:val="004D4852"/>
    <w:rsid w:val="004D4982"/>
    <w:rsid w:val="004D4D58"/>
    <w:rsid w:val="004D543F"/>
    <w:rsid w:val="004E3B31"/>
    <w:rsid w:val="004E45E7"/>
    <w:rsid w:val="004F2A05"/>
    <w:rsid w:val="004F3893"/>
    <w:rsid w:val="004F601C"/>
    <w:rsid w:val="00502D99"/>
    <w:rsid w:val="005030A3"/>
    <w:rsid w:val="0050378E"/>
    <w:rsid w:val="00504442"/>
    <w:rsid w:val="00510373"/>
    <w:rsid w:val="00512F6B"/>
    <w:rsid w:val="0051597F"/>
    <w:rsid w:val="00515CC0"/>
    <w:rsid w:val="00516C23"/>
    <w:rsid w:val="005178A5"/>
    <w:rsid w:val="00517CE1"/>
    <w:rsid w:val="0052028C"/>
    <w:rsid w:val="00520DD8"/>
    <w:rsid w:val="00521441"/>
    <w:rsid w:val="00523322"/>
    <w:rsid w:val="005242B0"/>
    <w:rsid w:val="00531899"/>
    <w:rsid w:val="0053652A"/>
    <w:rsid w:val="00540213"/>
    <w:rsid w:val="005435C8"/>
    <w:rsid w:val="00551885"/>
    <w:rsid w:val="0055305A"/>
    <w:rsid w:val="00553B68"/>
    <w:rsid w:val="00554E3A"/>
    <w:rsid w:val="00556E1D"/>
    <w:rsid w:val="005573B9"/>
    <w:rsid w:val="0056061A"/>
    <w:rsid w:val="00560841"/>
    <w:rsid w:val="00561BD2"/>
    <w:rsid w:val="00563029"/>
    <w:rsid w:val="0056540B"/>
    <w:rsid w:val="00565A63"/>
    <w:rsid w:val="005719E7"/>
    <w:rsid w:val="005726D2"/>
    <w:rsid w:val="0057393A"/>
    <w:rsid w:val="005756CB"/>
    <w:rsid w:val="00576633"/>
    <w:rsid w:val="00576B92"/>
    <w:rsid w:val="0058247F"/>
    <w:rsid w:val="0058555F"/>
    <w:rsid w:val="00586F85"/>
    <w:rsid w:val="00590C1D"/>
    <w:rsid w:val="00591E43"/>
    <w:rsid w:val="00592A83"/>
    <w:rsid w:val="00597A41"/>
    <w:rsid w:val="005A52D9"/>
    <w:rsid w:val="005A6005"/>
    <w:rsid w:val="005B0ADE"/>
    <w:rsid w:val="005B1E8D"/>
    <w:rsid w:val="005B39B1"/>
    <w:rsid w:val="005B69E0"/>
    <w:rsid w:val="005B7E83"/>
    <w:rsid w:val="005B7EB3"/>
    <w:rsid w:val="005C21B7"/>
    <w:rsid w:val="005C31AF"/>
    <w:rsid w:val="005C391D"/>
    <w:rsid w:val="005C5581"/>
    <w:rsid w:val="005C5BDF"/>
    <w:rsid w:val="005C6ED8"/>
    <w:rsid w:val="005D00AA"/>
    <w:rsid w:val="005D071D"/>
    <w:rsid w:val="005D0989"/>
    <w:rsid w:val="005D1CE7"/>
    <w:rsid w:val="005D6555"/>
    <w:rsid w:val="005E4D1D"/>
    <w:rsid w:val="005E60A9"/>
    <w:rsid w:val="005E7D0A"/>
    <w:rsid w:val="005E7F01"/>
    <w:rsid w:val="005F25A7"/>
    <w:rsid w:val="005F5F7A"/>
    <w:rsid w:val="005F6C37"/>
    <w:rsid w:val="005F7A26"/>
    <w:rsid w:val="00600679"/>
    <w:rsid w:val="006010A3"/>
    <w:rsid w:val="00605A93"/>
    <w:rsid w:val="0061114C"/>
    <w:rsid w:val="006117FB"/>
    <w:rsid w:val="00611A1E"/>
    <w:rsid w:val="006156CE"/>
    <w:rsid w:val="006164A0"/>
    <w:rsid w:val="006173CC"/>
    <w:rsid w:val="00617F41"/>
    <w:rsid w:val="006256B5"/>
    <w:rsid w:val="00626F1B"/>
    <w:rsid w:val="006319ED"/>
    <w:rsid w:val="00633228"/>
    <w:rsid w:val="006359A6"/>
    <w:rsid w:val="0064356D"/>
    <w:rsid w:val="00644514"/>
    <w:rsid w:val="00645219"/>
    <w:rsid w:val="006456C1"/>
    <w:rsid w:val="006500FD"/>
    <w:rsid w:val="006509A2"/>
    <w:rsid w:val="00651366"/>
    <w:rsid w:val="00655FE8"/>
    <w:rsid w:val="00657BFE"/>
    <w:rsid w:val="00662936"/>
    <w:rsid w:val="00663E90"/>
    <w:rsid w:val="00666684"/>
    <w:rsid w:val="00666C97"/>
    <w:rsid w:val="0067240E"/>
    <w:rsid w:val="006769FD"/>
    <w:rsid w:val="0068138D"/>
    <w:rsid w:val="00681B5D"/>
    <w:rsid w:val="00682705"/>
    <w:rsid w:val="006845E6"/>
    <w:rsid w:val="00684D49"/>
    <w:rsid w:val="006861F6"/>
    <w:rsid w:val="00690F4C"/>
    <w:rsid w:val="00691E57"/>
    <w:rsid w:val="006939EE"/>
    <w:rsid w:val="0069407C"/>
    <w:rsid w:val="00694D09"/>
    <w:rsid w:val="00697039"/>
    <w:rsid w:val="006A110F"/>
    <w:rsid w:val="006A2473"/>
    <w:rsid w:val="006A264F"/>
    <w:rsid w:val="006A64A5"/>
    <w:rsid w:val="006B3608"/>
    <w:rsid w:val="006B3F9F"/>
    <w:rsid w:val="006B7E71"/>
    <w:rsid w:val="006C07EC"/>
    <w:rsid w:val="006C0C92"/>
    <w:rsid w:val="006C3E7E"/>
    <w:rsid w:val="006C504F"/>
    <w:rsid w:val="006C572D"/>
    <w:rsid w:val="006C5D17"/>
    <w:rsid w:val="006C6ACB"/>
    <w:rsid w:val="006D207E"/>
    <w:rsid w:val="006D57E0"/>
    <w:rsid w:val="006E65D6"/>
    <w:rsid w:val="006E6C1D"/>
    <w:rsid w:val="006F222E"/>
    <w:rsid w:val="006F2355"/>
    <w:rsid w:val="006F2C8C"/>
    <w:rsid w:val="006F319F"/>
    <w:rsid w:val="006F4364"/>
    <w:rsid w:val="006F4CAD"/>
    <w:rsid w:val="006F5723"/>
    <w:rsid w:val="006F58EE"/>
    <w:rsid w:val="006F592E"/>
    <w:rsid w:val="006F5DE3"/>
    <w:rsid w:val="00700A9D"/>
    <w:rsid w:val="00704A83"/>
    <w:rsid w:val="00705859"/>
    <w:rsid w:val="00710C8E"/>
    <w:rsid w:val="00711F1D"/>
    <w:rsid w:val="00712976"/>
    <w:rsid w:val="00717030"/>
    <w:rsid w:val="00717A42"/>
    <w:rsid w:val="00721C03"/>
    <w:rsid w:val="00724EDB"/>
    <w:rsid w:val="00727252"/>
    <w:rsid w:val="007312C7"/>
    <w:rsid w:val="0073258E"/>
    <w:rsid w:val="00734DEE"/>
    <w:rsid w:val="00735B32"/>
    <w:rsid w:val="00737B9A"/>
    <w:rsid w:val="00744393"/>
    <w:rsid w:val="007445D8"/>
    <w:rsid w:val="00745BB0"/>
    <w:rsid w:val="00746F10"/>
    <w:rsid w:val="0075077A"/>
    <w:rsid w:val="007508A1"/>
    <w:rsid w:val="00754F6A"/>
    <w:rsid w:val="00755D95"/>
    <w:rsid w:val="00757B72"/>
    <w:rsid w:val="007643AC"/>
    <w:rsid w:val="00765D5A"/>
    <w:rsid w:val="00766A40"/>
    <w:rsid w:val="00767950"/>
    <w:rsid w:val="0077212D"/>
    <w:rsid w:val="00773321"/>
    <w:rsid w:val="0077382D"/>
    <w:rsid w:val="00774DC6"/>
    <w:rsid w:val="00776F42"/>
    <w:rsid w:val="00782C80"/>
    <w:rsid w:val="00782D7B"/>
    <w:rsid w:val="0078715B"/>
    <w:rsid w:val="00790339"/>
    <w:rsid w:val="00792808"/>
    <w:rsid w:val="00792AF1"/>
    <w:rsid w:val="0079486A"/>
    <w:rsid w:val="007A0376"/>
    <w:rsid w:val="007A271A"/>
    <w:rsid w:val="007B0C8E"/>
    <w:rsid w:val="007B1846"/>
    <w:rsid w:val="007B1E87"/>
    <w:rsid w:val="007B4EF2"/>
    <w:rsid w:val="007B6DA1"/>
    <w:rsid w:val="007B7391"/>
    <w:rsid w:val="007C1A26"/>
    <w:rsid w:val="007C36A0"/>
    <w:rsid w:val="007C4787"/>
    <w:rsid w:val="007C4DE5"/>
    <w:rsid w:val="007C7EAE"/>
    <w:rsid w:val="007D05AE"/>
    <w:rsid w:val="007D61A1"/>
    <w:rsid w:val="007D6D5C"/>
    <w:rsid w:val="007E3022"/>
    <w:rsid w:val="007E4B11"/>
    <w:rsid w:val="007E62ED"/>
    <w:rsid w:val="007F0D25"/>
    <w:rsid w:val="007F242A"/>
    <w:rsid w:val="007F4315"/>
    <w:rsid w:val="007F52B9"/>
    <w:rsid w:val="007F5B7D"/>
    <w:rsid w:val="007F60EC"/>
    <w:rsid w:val="0080219C"/>
    <w:rsid w:val="00806D25"/>
    <w:rsid w:val="00806E89"/>
    <w:rsid w:val="008070CF"/>
    <w:rsid w:val="00807420"/>
    <w:rsid w:val="0082050F"/>
    <w:rsid w:val="00820E81"/>
    <w:rsid w:val="00822C58"/>
    <w:rsid w:val="00823900"/>
    <w:rsid w:val="00823AD0"/>
    <w:rsid w:val="00826D08"/>
    <w:rsid w:val="008276DA"/>
    <w:rsid w:val="008300D7"/>
    <w:rsid w:val="00830245"/>
    <w:rsid w:val="00830905"/>
    <w:rsid w:val="00832E3B"/>
    <w:rsid w:val="00833914"/>
    <w:rsid w:val="008356E5"/>
    <w:rsid w:val="00836F5B"/>
    <w:rsid w:val="00842FBD"/>
    <w:rsid w:val="00845270"/>
    <w:rsid w:val="008461B2"/>
    <w:rsid w:val="008501CD"/>
    <w:rsid w:val="00856E53"/>
    <w:rsid w:val="00857EE2"/>
    <w:rsid w:val="00861485"/>
    <w:rsid w:val="00861ADD"/>
    <w:rsid w:val="0086296B"/>
    <w:rsid w:val="00862C86"/>
    <w:rsid w:val="008639AF"/>
    <w:rsid w:val="00863B68"/>
    <w:rsid w:val="00865F37"/>
    <w:rsid w:val="0087029B"/>
    <w:rsid w:val="00876C9A"/>
    <w:rsid w:val="0088004A"/>
    <w:rsid w:val="00884336"/>
    <w:rsid w:val="0089020D"/>
    <w:rsid w:val="008903E4"/>
    <w:rsid w:val="0089041E"/>
    <w:rsid w:val="008906A8"/>
    <w:rsid w:val="008916BB"/>
    <w:rsid w:val="00891EB7"/>
    <w:rsid w:val="00895467"/>
    <w:rsid w:val="00895599"/>
    <w:rsid w:val="008A1270"/>
    <w:rsid w:val="008A37A0"/>
    <w:rsid w:val="008B0FA7"/>
    <w:rsid w:val="008B5CAB"/>
    <w:rsid w:val="008B6F15"/>
    <w:rsid w:val="008C5020"/>
    <w:rsid w:val="008C5527"/>
    <w:rsid w:val="008C5791"/>
    <w:rsid w:val="008C5B32"/>
    <w:rsid w:val="008C77F0"/>
    <w:rsid w:val="008D17D2"/>
    <w:rsid w:val="008D1DFF"/>
    <w:rsid w:val="008D26E8"/>
    <w:rsid w:val="008D3F01"/>
    <w:rsid w:val="008D78FB"/>
    <w:rsid w:val="008E035E"/>
    <w:rsid w:val="008E262E"/>
    <w:rsid w:val="008E5E3F"/>
    <w:rsid w:val="008E74DC"/>
    <w:rsid w:val="008F05D4"/>
    <w:rsid w:val="008F4BAD"/>
    <w:rsid w:val="008F69AD"/>
    <w:rsid w:val="0090155E"/>
    <w:rsid w:val="009024A2"/>
    <w:rsid w:val="00902859"/>
    <w:rsid w:val="00903A00"/>
    <w:rsid w:val="00904524"/>
    <w:rsid w:val="00904D73"/>
    <w:rsid w:val="00907673"/>
    <w:rsid w:val="009122C8"/>
    <w:rsid w:val="00914771"/>
    <w:rsid w:val="0091629C"/>
    <w:rsid w:val="009212F8"/>
    <w:rsid w:val="0092290A"/>
    <w:rsid w:val="00922917"/>
    <w:rsid w:val="009236DF"/>
    <w:rsid w:val="00932B8F"/>
    <w:rsid w:val="009335B3"/>
    <w:rsid w:val="00935170"/>
    <w:rsid w:val="009360F1"/>
    <w:rsid w:val="00937B61"/>
    <w:rsid w:val="009404B2"/>
    <w:rsid w:val="0094360E"/>
    <w:rsid w:val="00945527"/>
    <w:rsid w:val="00945743"/>
    <w:rsid w:val="00946B4A"/>
    <w:rsid w:val="00953776"/>
    <w:rsid w:val="0095421D"/>
    <w:rsid w:val="00957BB3"/>
    <w:rsid w:val="00962986"/>
    <w:rsid w:val="00962F99"/>
    <w:rsid w:val="0097163A"/>
    <w:rsid w:val="009773DB"/>
    <w:rsid w:val="009776ED"/>
    <w:rsid w:val="00981E2C"/>
    <w:rsid w:val="0098323A"/>
    <w:rsid w:val="00986877"/>
    <w:rsid w:val="00993C82"/>
    <w:rsid w:val="0099562A"/>
    <w:rsid w:val="0099672B"/>
    <w:rsid w:val="00997907"/>
    <w:rsid w:val="009A1E5F"/>
    <w:rsid w:val="009A3442"/>
    <w:rsid w:val="009A61F2"/>
    <w:rsid w:val="009A7ECD"/>
    <w:rsid w:val="009B0A5C"/>
    <w:rsid w:val="009B0A63"/>
    <w:rsid w:val="009B0E15"/>
    <w:rsid w:val="009B4AFC"/>
    <w:rsid w:val="009B4EB4"/>
    <w:rsid w:val="009C0ACF"/>
    <w:rsid w:val="009C2D19"/>
    <w:rsid w:val="009C4370"/>
    <w:rsid w:val="009C5318"/>
    <w:rsid w:val="009D0180"/>
    <w:rsid w:val="009D0454"/>
    <w:rsid w:val="009D1130"/>
    <w:rsid w:val="009D1BB9"/>
    <w:rsid w:val="009D6D73"/>
    <w:rsid w:val="009D7A4A"/>
    <w:rsid w:val="009E2428"/>
    <w:rsid w:val="009E285A"/>
    <w:rsid w:val="009E412A"/>
    <w:rsid w:val="009E5357"/>
    <w:rsid w:val="009E610F"/>
    <w:rsid w:val="009E61DF"/>
    <w:rsid w:val="009F1687"/>
    <w:rsid w:val="009F38C6"/>
    <w:rsid w:val="00A00AC1"/>
    <w:rsid w:val="00A0162A"/>
    <w:rsid w:val="00A0258D"/>
    <w:rsid w:val="00A02CE4"/>
    <w:rsid w:val="00A03185"/>
    <w:rsid w:val="00A067B3"/>
    <w:rsid w:val="00A075CC"/>
    <w:rsid w:val="00A1070C"/>
    <w:rsid w:val="00A10FFF"/>
    <w:rsid w:val="00A11474"/>
    <w:rsid w:val="00A12EC0"/>
    <w:rsid w:val="00A133C8"/>
    <w:rsid w:val="00A153B8"/>
    <w:rsid w:val="00A156CB"/>
    <w:rsid w:val="00A205FA"/>
    <w:rsid w:val="00A2063B"/>
    <w:rsid w:val="00A22555"/>
    <w:rsid w:val="00A2308F"/>
    <w:rsid w:val="00A26368"/>
    <w:rsid w:val="00A32274"/>
    <w:rsid w:val="00A3361E"/>
    <w:rsid w:val="00A349E0"/>
    <w:rsid w:val="00A35132"/>
    <w:rsid w:val="00A36014"/>
    <w:rsid w:val="00A364DE"/>
    <w:rsid w:val="00A36D7D"/>
    <w:rsid w:val="00A4251A"/>
    <w:rsid w:val="00A4268B"/>
    <w:rsid w:val="00A42C06"/>
    <w:rsid w:val="00A44F4A"/>
    <w:rsid w:val="00A468F5"/>
    <w:rsid w:val="00A52307"/>
    <w:rsid w:val="00A5487E"/>
    <w:rsid w:val="00A557FE"/>
    <w:rsid w:val="00A63AFE"/>
    <w:rsid w:val="00A6402F"/>
    <w:rsid w:val="00A65C53"/>
    <w:rsid w:val="00A65EB0"/>
    <w:rsid w:val="00A66F02"/>
    <w:rsid w:val="00A6717E"/>
    <w:rsid w:val="00A70CC2"/>
    <w:rsid w:val="00A72FE1"/>
    <w:rsid w:val="00A75769"/>
    <w:rsid w:val="00A7736A"/>
    <w:rsid w:val="00A80225"/>
    <w:rsid w:val="00A8114A"/>
    <w:rsid w:val="00A848AB"/>
    <w:rsid w:val="00A860B9"/>
    <w:rsid w:val="00A91FEF"/>
    <w:rsid w:val="00A9396C"/>
    <w:rsid w:val="00AA2F59"/>
    <w:rsid w:val="00AA4703"/>
    <w:rsid w:val="00AA7369"/>
    <w:rsid w:val="00AA7543"/>
    <w:rsid w:val="00AB1A78"/>
    <w:rsid w:val="00AB39AD"/>
    <w:rsid w:val="00AB7317"/>
    <w:rsid w:val="00AC1072"/>
    <w:rsid w:val="00AC2350"/>
    <w:rsid w:val="00AC34D5"/>
    <w:rsid w:val="00AC52D3"/>
    <w:rsid w:val="00AC7668"/>
    <w:rsid w:val="00AD022B"/>
    <w:rsid w:val="00AD0E1D"/>
    <w:rsid w:val="00AD2F8C"/>
    <w:rsid w:val="00AD5927"/>
    <w:rsid w:val="00AD59E0"/>
    <w:rsid w:val="00AE0F66"/>
    <w:rsid w:val="00AE29D0"/>
    <w:rsid w:val="00AE2C98"/>
    <w:rsid w:val="00AE4051"/>
    <w:rsid w:val="00AE56E1"/>
    <w:rsid w:val="00AE6C28"/>
    <w:rsid w:val="00AF2DC2"/>
    <w:rsid w:val="00AF45A9"/>
    <w:rsid w:val="00AF4A10"/>
    <w:rsid w:val="00AF64F1"/>
    <w:rsid w:val="00AF6CAB"/>
    <w:rsid w:val="00B00125"/>
    <w:rsid w:val="00B00128"/>
    <w:rsid w:val="00B022D0"/>
    <w:rsid w:val="00B029AF"/>
    <w:rsid w:val="00B02BE1"/>
    <w:rsid w:val="00B05E92"/>
    <w:rsid w:val="00B07B71"/>
    <w:rsid w:val="00B12483"/>
    <w:rsid w:val="00B12674"/>
    <w:rsid w:val="00B138C0"/>
    <w:rsid w:val="00B13A19"/>
    <w:rsid w:val="00B14382"/>
    <w:rsid w:val="00B17B0D"/>
    <w:rsid w:val="00B208BD"/>
    <w:rsid w:val="00B21A91"/>
    <w:rsid w:val="00B232EE"/>
    <w:rsid w:val="00B2331B"/>
    <w:rsid w:val="00B249D9"/>
    <w:rsid w:val="00B24BBD"/>
    <w:rsid w:val="00B31286"/>
    <w:rsid w:val="00B33E37"/>
    <w:rsid w:val="00B36260"/>
    <w:rsid w:val="00B36E0A"/>
    <w:rsid w:val="00B413E1"/>
    <w:rsid w:val="00B42132"/>
    <w:rsid w:val="00B47D6B"/>
    <w:rsid w:val="00B5082B"/>
    <w:rsid w:val="00B50951"/>
    <w:rsid w:val="00B51B28"/>
    <w:rsid w:val="00B52D12"/>
    <w:rsid w:val="00B54BBC"/>
    <w:rsid w:val="00B5757F"/>
    <w:rsid w:val="00B6094F"/>
    <w:rsid w:val="00B62F50"/>
    <w:rsid w:val="00B63EE0"/>
    <w:rsid w:val="00B65671"/>
    <w:rsid w:val="00B75F99"/>
    <w:rsid w:val="00B80221"/>
    <w:rsid w:val="00B8094E"/>
    <w:rsid w:val="00B81DF0"/>
    <w:rsid w:val="00B81E22"/>
    <w:rsid w:val="00B82633"/>
    <w:rsid w:val="00B84809"/>
    <w:rsid w:val="00B91CE3"/>
    <w:rsid w:val="00B941FB"/>
    <w:rsid w:val="00B9455F"/>
    <w:rsid w:val="00B95AC9"/>
    <w:rsid w:val="00B9634A"/>
    <w:rsid w:val="00BA2864"/>
    <w:rsid w:val="00BA6676"/>
    <w:rsid w:val="00BA754D"/>
    <w:rsid w:val="00BB1CB2"/>
    <w:rsid w:val="00BB258F"/>
    <w:rsid w:val="00BB48BA"/>
    <w:rsid w:val="00BB5508"/>
    <w:rsid w:val="00BB552C"/>
    <w:rsid w:val="00BB6811"/>
    <w:rsid w:val="00BB7EEE"/>
    <w:rsid w:val="00BC2884"/>
    <w:rsid w:val="00BC6DBA"/>
    <w:rsid w:val="00BD09E6"/>
    <w:rsid w:val="00BD128F"/>
    <w:rsid w:val="00BD1C85"/>
    <w:rsid w:val="00BD23A4"/>
    <w:rsid w:val="00BD42BF"/>
    <w:rsid w:val="00BD5C3B"/>
    <w:rsid w:val="00BD5D79"/>
    <w:rsid w:val="00BE3B0C"/>
    <w:rsid w:val="00BE496B"/>
    <w:rsid w:val="00BE516F"/>
    <w:rsid w:val="00BE621E"/>
    <w:rsid w:val="00BE6473"/>
    <w:rsid w:val="00BE6E3A"/>
    <w:rsid w:val="00BE77BA"/>
    <w:rsid w:val="00BF0D44"/>
    <w:rsid w:val="00BF4CAE"/>
    <w:rsid w:val="00C0071F"/>
    <w:rsid w:val="00C04107"/>
    <w:rsid w:val="00C0418D"/>
    <w:rsid w:val="00C0640D"/>
    <w:rsid w:val="00C06E9B"/>
    <w:rsid w:val="00C10ED4"/>
    <w:rsid w:val="00C162F5"/>
    <w:rsid w:val="00C2311A"/>
    <w:rsid w:val="00C23295"/>
    <w:rsid w:val="00C24603"/>
    <w:rsid w:val="00C258C2"/>
    <w:rsid w:val="00C2671A"/>
    <w:rsid w:val="00C26A17"/>
    <w:rsid w:val="00C27FFD"/>
    <w:rsid w:val="00C302AF"/>
    <w:rsid w:val="00C33881"/>
    <w:rsid w:val="00C33F85"/>
    <w:rsid w:val="00C4151B"/>
    <w:rsid w:val="00C4166E"/>
    <w:rsid w:val="00C4408E"/>
    <w:rsid w:val="00C44664"/>
    <w:rsid w:val="00C461D4"/>
    <w:rsid w:val="00C47B54"/>
    <w:rsid w:val="00C47D57"/>
    <w:rsid w:val="00C53698"/>
    <w:rsid w:val="00C537FB"/>
    <w:rsid w:val="00C5446C"/>
    <w:rsid w:val="00C54EDE"/>
    <w:rsid w:val="00C61A19"/>
    <w:rsid w:val="00C62208"/>
    <w:rsid w:val="00C663AE"/>
    <w:rsid w:val="00C66A36"/>
    <w:rsid w:val="00C671D3"/>
    <w:rsid w:val="00C71549"/>
    <w:rsid w:val="00C72674"/>
    <w:rsid w:val="00C745F5"/>
    <w:rsid w:val="00C75816"/>
    <w:rsid w:val="00C828DE"/>
    <w:rsid w:val="00C83FC6"/>
    <w:rsid w:val="00C94806"/>
    <w:rsid w:val="00CA014B"/>
    <w:rsid w:val="00CA09E4"/>
    <w:rsid w:val="00CA0A68"/>
    <w:rsid w:val="00CA0B3C"/>
    <w:rsid w:val="00CA0F00"/>
    <w:rsid w:val="00CA1FB6"/>
    <w:rsid w:val="00CA2E31"/>
    <w:rsid w:val="00CA3732"/>
    <w:rsid w:val="00CA3852"/>
    <w:rsid w:val="00CA42BD"/>
    <w:rsid w:val="00CA42DD"/>
    <w:rsid w:val="00CA6254"/>
    <w:rsid w:val="00CB0EEC"/>
    <w:rsid w:val="00CB102C"/>
    <w:rsid w:val="00CB240E"/>
    <w:rsid w:val="00CB4B93"/>
    <w:rsid w:val="00CB5DBD"/>
    <w:rsid w:val="00CB6E78"/>
    <w:rsid w:val="00CB79BB"/>
    <w:rsid w:val="00CC626D"/>
    <w:rsid w:val="00CD0288"/>
    <w:rsid w:val="00CD0512"/>
    <w:rsid w:val="00CD1C6C"/>
    <w:rsid w:val="00CE0483"/>
    <w:rsid w:val="00CE06B7"/>
    <w:rsid w:val="00CE2EC8"/>
    <w:rsid w:val="00CE56B9"/>
    <w:rsid w:val="00CF0E57"/>
    <w:rsid w:val="00CF1F80"/>
    <w:rsid w:val="00CF3964"/>
    <w:rsid w:val="00D04833"/>
    <w:rsid w:val="00D04F48"/>
    <w:rsid w:val="00D0629C"/>
    <w:rsid w:val="00D10C9A"/>
    <w:rsid w:val="00D10D15"/>
    <w:rsid w:val="00D11424"/>
    <w:rsid w:val="00D120AB"/>
    <w:rsid w:val="00D13738"/>
    <w:rsid w:val="00D13A80"/>
    <w:rsid w:val="00D152A0"/>
    <w:rsid w:val="00D153D2"/>
    <w:rsid w:val="00D15A09"/>
    <w:rsid w:val="00D16AF3"/>
    <w:rsid w:val="00D17CBB"/>
    <w:rsid w:val="00D20C5C"/>
    <w:rsid w:val="00D24714"/>
    <w:rsid w:val="00D26E34"/>
    <w:rsid w:val="00D30D29"/>
    <w:rsid w:val="00D3189A"/>
    <w:rsid w:val="00D32B73"/>
    <w:rsid w:val="00D335F3"/>
    <w:rsid w:val="00D33BCD"/>
    <w:rsid w:val="00D40B44"/>
    <w:rsid w:val="00D41CD1"/>
    <w:rsid w:val="00D42665"/>
    <w:rsid w:val="00D50C5F"/>
    <w:rsid w:val="00D50CEE"/>
    <w:rsid w:val="00D50F59"/>
    <w:rsid w:val="00D51C0E"/>
    <w:rsid w:val="00D539AB"/>
    <w:rsid w:val="00D54D9C"/>
    <w:rsid w:val="00D56598"/>
    <w:rsid w:val="00D57423"/>
    <w:rsid w:val="00D576B6"/>
    <w:rsid w:val="00D57EFC"/>
    <w:rsid w:val="00D627E3"/>
    <w:rsid w:val="00D665B1"/>
    <w:rsid w:val="00D67CD2"/>
    <w:rsid w:val="00D708AC"/>
    <w:rsid w:val="00D72EC8"/>
    <w:rsid w:val="00D738C3"/>
    <w:rsid w:val="00D753DC"/>
    <w:rsid w:val="00D75EA2"/>
    <w:rsid w:val="00D829A3"/>
    <w:rsid w:val="00D82CF8"/>
    <w:rsid w:val="00D848CD"/>
    <w:rsid w:val="00D84F9F"/>
    <w:rsid w:val="00D85EFF"/>
    <w:rsid w:val="00D8716A"/>
    <w:rsid w:val="00D91E75"/>
    <w:rsid w:val="00D922A8"/>
    <w:rsid w:val="00D92D1B"/>
    <w:rsid w:val="00D93276"/>
    <w:rsid w:val="00D9338C"/>
    <w:rsid w:val="00D93DE8"/>
    <w:rsid w:val="00DA18DA"/>
    <w:rsid w:val="00DA3EE1"/>
    <w:rsid w:val="00DA6B8D"/>
    <w:rsid w:val="00DA732B"/>
    <w:rsid w:val="00DB03E9"/>
    <w:rsid w:val="00DB209D"/>
    <w:rsid w:val="00DB4186"/>
    <w:rsid w:val="00DC06FD"/>
    <w:rsid w:val="00DC1786"/>
    <w:rsid w:val="00DC2617"/>
    <w:rsid w:val="00DC2F35"/>
    <w:rsid w:val="00DC4478"/>
    <w:rsid w:val="00DD6D69"/>
    <w:rsid w:val="00DD7064"/>
    <w:rsid w:val="00DD7696"/>
    <w:rsid w:val="00DE14E7"/>
    <w:rsid w:val="00DF068E"/>
    <w:rsid w:val="00DF10BA"/>
    <w:rsid w:val="00DF6246"/>
    <w:rsid w:val="00DF7A3D"/>
    <w:rsid w:val="00E00C47"/>
    <w:rsid w:val="00E01B75"/>
    <w:rsid w:val="00E01CF3"/>
    <w:rsid w:val="00E068EA"/>
    <w:rsid w:val="00E06AD8"/>
    <w:rsid w:val="00E10957"/>
    <w:rsid w:val="00E10E5E"/>
    <w:rsid w:val="00E21A89"/>
    <w:rsid w:val="00E21C65"/>
    <w:rsid w:val="00E25F6B"/>
    <w:rsid w:val="00E2665F"/>
    <w:rsid w:val="00E27583"/>
    <w:rsid w:val="00E27880"/>
    <w:rsid w:val="00E27951"/>
    <w:rsid w:val="00E311B8"/>
    <w:rsid w:val="00E33108"/>
    <w:rsid w:val="00E3371A"/>
    <w:rsid w:val="00E3381B"/>
    <w:rsid w:val="00E3708C"/>
    <w:rsid w:val="00E40B65"/>
    <w:rsid w:val="00E424D3"/>
    <w:rsid w:val="00E42FD5"/>
    <w:rsid w:val="00E45652"/>
    <w:rsid w:val="00E46B2C"/>
    <w:rsid w:val="00E47E26"/>
    <w:rsid w:val="00E50215"/>
    <w:rsid w:val="00E520A7"/>
    <w:rsid w:val="00E54374"/>
    <w:rsid w:val="00E55BBC"/>
    <w:rsid w:val="00E55CE4"/>
    <w:rsid w:val="00E56D7C"/>
    <w:rsid w:val="00E579F3"/>
    <w:rsid w:val="00E60831"/>
    <w:rsid w:val="00E6237C"/>
    <w:rsid w:val="00E6277F"/>
    <w:rsid w:val="00E63B6D"/>
    <w:rsid w:val="00E64454"/>
    <w:rsid w:val="00E70342"/>
    <w:rsid w:val="00E81AAC"/>
    <w:rsid w:val="00E821B2"/>
    <w:rsid w:val="00E86294"/>
    <w:rsid w:val="00E865ED"/>
    <w:rsid w:val="00E87CED"/>
    <w:rsid w:val="00E96947"/>
    <w:rsid w:val="00EA0AB3"/>
    <w:rsid w:val="00EA0B99"/>
    <w:rsid w:val="00EA0BB8"/>
    <w:rsid w:val="00EA2BE9"/>
    <w:rsid w:val="00EA71DF"/>
    <w:rsid w:val="00EA7597"/>
    <w:rsid w:val="00EB089B"/>
    <w:rsid w:val="00EB2C73"/>
    <w:rsid w:val="00EB3CDA"/>
    <w:rsid w:val="00EB4BBA"/>
    <w:rsid w:val="00EB6349"/>
    <w:rsid w:val="00EC2E2C"/>
    <w:rsid w:val="00EC370F"/>
    <w:rsid w:val="00ED02F3"/>
    <w:rsid w:val="00ED1A72"/>
    <w:rsid w:val="00ED1AF7"/>
    <w:rsid w:val="00ED27F0"/>
    <w:rsid w:val="00ED29CE"/>
    <w:rsid w:val="00ED2D91"/>
    <w:rsid w:val="00ED65B5"/>
    <w:rsid w:val="00ED76B3"/>
    <w:rsid w:val="00EE209F"/>
    <w:rsid w:val="00EE22E4"/>
    <w:rsid w:val="00EE3B8C"/>
    <w:rsid w:val="00EE3E71"/>
    <w:rsid w:val="00EE4062"/>
    <w:rsid w:val="00EE499D"/>
    <w:rsid w:val="00EE5173"/>
    <w:rsid w:val="00EE7A8F"/>
    <w:rsid w:val="00EF1AC9"/>
    <w:rsid w:val="00EF1FFD"/>
    <w:rsid w:val="00EF4337"/>
    <w:rsid w:val="00EF5461"/>
    <w:rsid w:val="00EF7A26"/>
    <w:rsid w:val="00EF7AC7"/>
    <w:rsid w:val="00F018F0"/>
    <w:rsid w:val="00F03088"/>
    <w:rsid w:val="00F033CA"/>
    <w:rsid w:val="00F039F6"/>
    <w:rsid w:val="00F07CE5"/>
    <w:rsid w:val="00F10645"/>
    <w:rsid w:val="00F11C9C"/>
    <w:rsid w:val="00F1527C"/>
    <w:rsid w:val="00F16E3B"/>
    <w:rsid w:val="00F171DC"/>
    <w:rsid w:val="00F21375"/>
    <w:rsid w:val="00F23547"/>
    <w:rsid w:val="00F235DE"/>
    <w:rsid w:val="00F238F1"/>
    <w:rsid w:val="00F24001"/>
    <w:rsid w:val="00F25662"/>
    <w:rsid w:val="00F279F9"/>
    <w:rsid w:val="00F3115B"/>
    <w:rsid w:val="00F31389"/>
    <w:rsid w:val="00F32B5F"/>
    <w:rsid w:val="00F32CEA"/>
    <w:rsid w:val="00F3548E"/>
    <w:rsid w:val="00F363C4"/>
    <w:rsid w:val="00F37B1F"/>
    <w:rsid w:val="00F404AF"/>
    <w:rsid w:val="00F412B7"/>
    <w:rsid w:val="00F42056"/>
    <w:rsid w:val="00F42666"/>
    <w:rsid w:val="00F43765"/>
    <w:rsid w:val="00F45F2C"/>
    <w:rsid w:val="00F46232"/>
    <w:rsid w:val="00F51208"/>
    <w:rsid w:val="00F5130B"/>
    <w:rsid w:val="00F52278"/>
    <w:rsid w:val="00F537D3"/>
    <w:rsid w:val="00F54C2F"/>
    <w:rsid w:val="00F56595"/>
    <w:rsid w:val="00F63764"/>
    <w:rsid w:val="00F65250"/>
    <w:rsid w:val="00F65981"/>
    <w:rsid w:val="00F66658"/>
    <w:rsid w:val="00F66C95"/>
    <w:rsid w:val="00F71DF6"/>
    <w:rsid w:val="00F74D80"/>
    <w:rsid w:val="00F74E89"/>
    <w:rsid w:val="00F8007C"/>
    <w:rsid w:val="00F805C5"/>
    <w:rsid w:val="00F812B5"/>
    <w:rsid w:val="00F8361F"/>
    <w:rsid w:val="00F848F8"/>
    <w:rsid w:val="00F90C4B"/>
    <w:rsid w:val="00F94C40"/>
    <w:rsid w:val="00F9545D"/>
    <w:rsid w:val="00F95E58"/>
    <w:rsid w:val="00F973CF"/>
    <w:rsid w:val="00F97D72"/>
    <w:rsid w:val="00FA28AC"/>
    <w:rsid w:val="00FA40D0"/>
    <w:rsid w:val="00FA5F4A"/>
    <w:rsid w:val="00FA6125"/>
    <w:rsid w:val="00FB2034"/>
    <w:rsid w:val="00FB3D5D"/>
    <w:rsid w:val="00FB3F7E"/>
    <w:rsid w:val="00FB4CDB"/>
    <w:rsid w:val="00FB56F5"/>
    <w:rsid w:val="00FC011C"/>
    <w:rsid w:val="00FC3AEC"/>
    <w:rsid w:val="00FC47A8"/>
    <w:rsid w:val="00FC5958"/>
    <w:rsid w:val="00FD0526"/>
    <w:rsid w:val="00FD2BF5"/>
    <w:rsid w:val="00FD50EE"/>
    <w:rsid w:val="00FD63EC"/>
    <w:rsid w:val="00FD71B4"/>
    <w:rsid w:val="00FE08BA"/>
    <w:rsid w:val="00FE0A5E"/>
    <w:rsid w:val="00FE1142"/>
    <w:rsid w:val="00FE409C"/>
    <w:rsid w:val="00FE5207"/>
    <w:rsid w:val="00FF04FA"/>
    <w:rsid w:val="00FF11DD"/>
    <w:rsid w:val="00FF160A"/>
    <w:rsid w:val="00FF6C36"/>
    <w:rsid w:val="00FF78FA"/>
    <w:rsid w:val="039D6368"/>
    <w:rsid w:val="0D99DFF6"/>
    <w:rsid w:val="0F9C4149"/>
    <w:rsid w:val="102F5C5E"/>
    <w:rsid w:val="13BB05CA"/>
    <w:rsid w:val="1C93AE87"/>
    <w:rsid w:val="1D11286A"/>
    <w:rsid w:val="25FFE52F"/>
    <w:rsid w:val="27E334B4"/>
    <w:rsid w:val="3EB272BB"/>
    <w:rsid w:val="57C4C376"/>
    <w:rsid w:val="60872039"/>
    <w:rsid w:val="610BF26A"/>
    <w:rsid w:val="6282708A"/>
    <w:rsid w:val="71D9B38E"/>
    <w:rsid w:val="73F5984E"/>
    <w:rsid w:val="748AA0B9"/>
    <w:rsid w:val="76DCC595"/>
    <w:rsid w:val="7D55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2578"/>
  <w15:chartTrackingRefBased/>
  <w15:docId w15:val="{40BCB904-3529-164A-98C9-BD8C011D6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252"/>
  </w:style>
  <w:style w:type="paragraph" w:styleId="Heading1">
    <w:name w:val="heading 1"/>
    <w:basedOn w:val="Normal"/>
    <w:next w:val="Normal"/>
    <w:link w:val="Heading1Char"/>
    <w:uiPriority w:val="9"/>
    <w:qFormat/>
    <w:rsid w:val="00561BD2"/>
    <w:pPr>
      <w:jc w:val="both"/>
      <w:outlineLvl w:val="0"/>
    </w:pPr>
    <w:rPr>
      <w:rFonts w:ascii="Arial" w:eastAsia="Arial" w:hAnsi="Arial" w:cs="Arial"/>
      <w:b/>
      <w:bCs/>
      <w:kern w:val="0"/>
      <w:sz w:val="28"/>
      <w:szCs w:val="28"/>
      <w:shd w:val="clear" w:color="auto" w:fill="FFFFFF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5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5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5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A7046"/>
    <w:pPr>
      <w:tabs>
        <w:tab w:val="left" w:pos="260"/>
        <w:tab w:val="left" w:pos="380"/>
      </w:tabs>
      <w:spacing w:after="240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060F49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60F49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F4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60F49"/>
    <w:rPr>
      <w:color w:val="5A5A5A" w:themeColor="text1" w:themeTint="A5"/>
      <w:spacing w:val="15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4120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97702"/>
    <w:pPr>
      <w:ind w:left="720"/>
      <w:contextualSpacing/>
    </w:pPr>
  </w:style>
  <w:style w:type="paragraph" w:styleId="Revision">
    <w:name w:val="Revision"/>
    <w:hidden/>
    <w:uiPriority w:val="99"/>
    <w:semiHidden/>
    <w:rsid w:val="00C62208"/>
  </w:style>
  <w:style w:type="paragraph" w:styleId="NormalWeb">
    <w:name w:val="Normal (Web)"/>
    <w:basedOn w:val="Normal"/>
    <w:uiPriority w:val="99"/>
    <w:semiHidden/>
    <w:unhideWhenUsed/>
    <w:rsid w:val="000C5C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21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3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30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1BD2"/>
    <w:rPr>
      <w:rFonts w:ascii="Arial" w:eastAsia="Arial" w:hAnsi="Arial" w:cs="Arial"/>
      <w:b/>
      <w:bCs/>
      <w:kern w:val="0"/>
      <w:sz w:val="28"/>
      <w:szCs w:val="28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15A09"/>
  </w:style>
  <w:style w:type="character" w:customStyle="1" w:styleId="Heading2Char">
    <w:name w:val="Heading 2 Char"/>
    <w:basedOn w:val="DefaultParagraphFont"/>
    <w:link w:val="Heading2"/>
    <w:uiPriority w:val="9"/>
    <w:semiHidden/>
    <w:rsid w:val="00F805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5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5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5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F805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5C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805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5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5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5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1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1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6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5933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2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7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463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354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3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51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92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6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8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55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61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0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0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9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913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1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8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3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4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3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8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8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84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9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8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94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403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66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245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19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2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5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21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40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1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04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5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959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80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2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3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1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74173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1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00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94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2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BE24D2-3567-8F4F-91AD-4495682A8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3825</Words>
  <Characters>2180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eng  Luo</dc:creator>
  <cp:keywords/>
  <dc:description/>
  <cp:lastModifiedBy>Po-Yu Sung</cp:lastModifiedBy>
  <cp:revision>7</cp:revision>
  <cp:lastPrinted>2025-04-11T16:59:00Z</cp:lastPrinted>
  <dcterms:created xsi:type="dcterms:W3CDTF">2025-07-31T12:45:00Z</dcterms:created>
  <dcterms:modified xsi:type="dcterms:W3CDTF">2025-08-0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6kXVrzW"/&gt;&lt;style id="http://www.zotero.org/styles/nucleic-acids-research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